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AA88D" w14:textId="74A0FA0E" w:rsidR="00712A61" w:rsidRDefault="00712A61" w:rsidP="00712A61">
      <w:pPr>
        <w:rPr>
          <w:b/>
          <w:bCs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11BA8DB0" wp14:editId="1EE23CB1">
            <wp:simplePos x="0" y="0"/>
            <wp:positionH relativeFrom="column">
              <wp:posOffset>1992574</wp:posOffset>
            </wp:positionH>
            <wp:positionV relativeFrom="paragraph">
              <wp:posOffset>313900</wp:posOffset>
            </wp:positionV>
            <wp:extent cx="2092430" cy="2838734"/>
            <wp:effectExtent l="0" t="0" r="3175" b="0"/>
            <wp:wrapNone/>
            <wp:docPr id="16362189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6218956" name="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074" t="11659" r="41651"/>
                    <a:stretch/>
                  </pic:blipFill>
                  <pic:spPr bwMode="auto">
                    <a:xfrm>
                      <a:off x="0" y="0"/>
                      <a:ext cx="2094358" cy="2841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12A61">
        <w:rPr>
          <w:b/>
          <w:bCs/>
        </w:rPr>
        <w:t>Appendi</w:t>
      </w:r>
      <w:r w:rsidR="009D04EC">
        <w:rPr>
          <w:b/>
          <w:bCs/>
        </w:rPr>
        <w:t>x 1</w:t>
      </w:r>
    </w:p>
    <w:p w14:paraId="29A1A59F" w14:textId="77777777" w:rsidR="00712A61" w:rsidRPr="00712A61" w:rsidRDefault="00712A61" w:rsidP="00712A61">
      <w:pPr>
        <w:rPr>
          <w:b/>
          <w:bCs/>
        </w:rPr>
      </w:pPr>
    </w:p>
    <w:p w14:paraId="72DA02A2" w14:textId="659B1A45" w:rsidR="007347BD" w:rsidRDefault="007347BD" w:rsidP="006776D4">
      <w:pPr>
        <w:jc w:val="center"/>
      </w:pPr>
    </w:p>
    <w:p w14:paraId="51D9D30A" w14:textId="5615FB68" w:rsidR="006776D4" w:rsidRDefault="006776D4"/>
    <w:p w14:paraId="027F6AAC" w14:textId="55F785CA" w:rsidR="006776D4" w:rsidRDefault="005D398C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8A37778" wp14:editId="0383633D">
                <wp:simplePos x="0" y="0"/>
                <wp:positionH relativeFrom="column">
                  <wp:posOffset>472811</wp:posOffset>
                </wp:positionH>
                <wp:positionV relativeFrom="paragraph">
                  <wp:posOffset>10795</wp:posOffset>
                </wp:positionV>
                <wp:extent cx="861060" cy="290195"/>
                <wp:effectExtent l="0" t="0" r="15240" b="1460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1060" cy="290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86BA06" w14:textId="5B962E0F" w:rsidR="006776D4" w:rsidRDefault="006776D4">
                            <w:r>
                              <w:t xml:space="preserve">Talk </w:t>
                            </w:r>
                            <w:r w:rsidR="00712A61">
                              <w:t>T</w:t>
                            </w:r>
                            <w:r>
                              <w:t xml:space="preserve">opic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8A3777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7.25pt;margin-top:.85pt;width:67.8pt;height:22.8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hH9kDgIAAB4EAAAOAAAAZHJzL2Uyb0RvYy54bWysU81u2zAMvg/YOwi6L7aDJGuMOEWXLsOA&#10;rhvQ7QFkWY6FSaImKbG7px8lu2n2dxmmg0CK1EfyI7m5HrQiJ+G8BFPRYpZTIgyHRppDRb983r+6&#10;osQHZhqmwIiKPgpPr7cvX2x6W4o5dKAa4QiCGF/2tqJdCLbMMs87oZmfgRUGjS04zQKq7pA1jvWI&#10;rlU2z/NV1oNrrAMuvMfX29FItwm/bQUPH9vWi0BURTG3kG6X7jre2XbDyoNjtpN8SoP9QxaaSYNB&#10;z1C3LDBydPI3KC25Aw9tmHHQGbSt5CLVgNUU+S/VPHTMilQLkuPtmSb//2D5/enBfnIkDG9gwAam&#10;Iry9A/7VEwO7jpmDuHEO+k6wBgMXkbKst76cvkaqfekjSN1/gAabzI4BEtDQOh1ZwToJomMDHs+k&#10;iyEQjo9XqyJfoYWjab7Oi/UyRWDl02frfHgnQJMoVNRhTxM4O935EJNh5ZNLjOVByWYvlUqKO9Q7&#10;5ciJYf/36UzoP7kpQ/qKrpfz5Vj/XyHydP4EoWXAQVZSY0VnJ1ZG1t6aJo1ZYFKNMqaszERjZG7k&#10;MAz1gI6RzhqaRyTUwTiwuGAodOC+U9LjsFbUfzsyJyhR7w02ZV0sFnG6k7JYvp6j4i4t9aWFGY5Q&#10;FQ2UjOIupI2IhBm4wea1MhH7nMmUKw5h4ntamDjll3ryel7r7Q8AAAD//wMAUEsDBBQABgAIAAAA&#10;IQBY0k1d3QAAAAcBAAAPAAAAZHJzL2Rvd25yZXYueG1sTI7NTsMwEITvSLyDtUhcUOukhKaEOBVC&#10;AtEbtAiubrxNIuJ1sN00vD3LCY7zo5mvXE+2FyP60DlSkM4TEEi1Mx01Ct52j7MViBA1Gd07QgXf&#10;GGBdnZ+VujDuRK84bmMjeIRCoRW0MQ6FlKFu0eowdwMSZwfnrY4sfSON1ycet71cJMlSWt0RP7R6&#10;wIcW68/t0SpYZc/jR9hcv7zXy0N/G6/y8enLK3V5Md3fgYg4xb8y/OIzOlTMtHdHMkH0CvLshpvs&#10;5yA4XqRJCmKvIMszkFUp//NXPwAAAP//AwBQSwECLQAUAAYACAAAACEAtoM4kv4AAADhAQAAEwAA&#10;AAAAAAAAAAAAAAAAAAAAW0NvbnRlbnRfVHlwZXNdLnhtbFBLAQItABQABgAIAAAAIQA4/SH/1gAA&#10;AJQBAAALAAAAAAAAAAAAAAAAAC8BAABfcmVscy8ucmVsc1BLAQItABQABgAIAAAAIQBfhH9kDgIA&#10;AB4EAAAOAAAAAAAAAAAAAAAAAC4CAABkcnMvZTJvRG9jLnhtbFBLAQItABQABgAIAAAAIQBY0k1d&#10;3QAAAAcBAAAPAAAAAAAAAAAAAAAAAGgEAABkcnMvZG93bnJldi54bWxQSwUGAAAAAAQABADzAAAA&#10;cgUAAAAA&#10;">
                <v:textbox>
                  <w:txbxContent>
                    <w:p w14:paraId="6286BA06" w14:textId="5B962E0F" w:rsidR="006776D4" w:rsidRDefault="006776D4">
                      <w:r>
                        <w:t xml:space="preserve">Talk </w:t>
                      </w:r>
                      <w:r w:rsidR="00712A61">
                        <w:t>T</w:t>
                      </w:r>
                      <w:r>
                        <w:t xml:space="preserve">opic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637ACD6" wp14:editId="13D48B59">
                <wp:simplePos x="0" y="0"/>
                <wp:positionH relativeFrom="column">
                  <wp:posOffset>1357199</wp:posOffset>
                </wp:positionH>
                <wp:positionV relativeFrom="paragraph">
                  <wp:posOffset>157073</wp:posOffset>
                </wp:positionV>
                <wp:extent cx="654710" cy="3658"/>
                <wp:effectExtent l="0" t="76200" r="31115" b="92075"/>
                <wp:wrapNone/>
                <wp:docPr id="496098279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4710" cy="365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ED179C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106.85pt;margin-top:12.35pt;width:51.55pt;height:.3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GIIugEAAMEDAAAOAAAAZHJzL2Uyb0RvYy54bWysU9tu1DAQfUfiH6y8s0kKXapos33YAi8I&#10;Kgof4DrjxMI3jc0m+XvGzm4WAZUqxMvElzkz5xxPdreT0ewIGJSzbVFvqoKBFa5Ttm+Lb1/fv7op&#10;WIjcdlw7C20xQyhu9y9f7EbfwJUbnO4AGRWxoRl9Wwwx+qYsgxjA8LBxHixdSoeGR9piX3bIR6pu&#10;dHlVVdtydNh5dAJCoNO75bLY5/pSgoifpQwQmW4L4hZzxBwfUyz3O970yP2gxIkG/wcWhitLTddS&#10;dzxy9gPVH6WMEuiCk3EjnCmdlEpA1kBq6uo3NQ8D95C1kDnBrzaF/1dWfDoe7D2SDaMPTfD3mFRM&#10;Ek36Ej82ZbPm1SyYIhN0uL1+87YmSwVdvd5e3yQrywvUY4gfwBmWFm0RInLVD/HgrKVHcVhnu/jx&#10;Y4gL8AxIfbVNMXKl39mOxdnT5ERU3PYaTn1SSnnhnFdx1rDAv4BkqiOWS5s8TnDQyI6cBqH7Xq9V&#10;KDNBpNJ6BVWZ25OgU26CQR6x5wLX7NzR2bgCjbIO/9Y1Tmeqcsk/q160JtmPrpvzC2Y7aE7yO5xm&#10;Og3ir/sMv/x5+58AAAD//wMAUEsDBBQABgAIAAAAIQAGmlFe3QAAAAkBAAAPAAAAZHJzL2Rvd25y&#10;ZXYueG1sTI/NTsMwEITvSLyDtUjcqJMG2hLiVAjBsUI0FeLoxps4Il5HsdOGt2c5ldP+jWa/Kbaz&#10;68UJx9B5UpAuEhBItTcdtQoO1dvdBkSImozuPaGCHwywLa+vCp0bf6YPPO1jK9iEQq4V2BiHXMpQ&#10;W3Q6LPyAxLfGj05HHsdWmlGf2dz1cpkkK+l0R/zB6gFfLNbf+8kpaKr2UH+9buTUN+/r6tM+2l21&#10;U+r2Zn5+AhFxjhcx/OEzOpTMdPQTmSB6Bcs0W7OUm3uuLMjSFWc58uIhA1kW8n+C8hcAAP//AwBQ&#10;SwECLQAUAAYACAAAACEAtoM4kv4AAADhAQAAEwAAAAAAAAAAAAAAAAAAAAAAW0NvbnRlbnRfVHlw&#10;ZXNdLnhtbFBLAQItABQABgAIAAAAIQA4/SH/1gAAAJQBAAALAAAAAAAAAAAAAAAAAC8BAABfcmVs&#10;cy8ucmVsc1BLAQItABQABgAIAAAAIQBnrGIIugEAAMEDAAAOAAAAAAAAAAAAAAAAAC4CAABkcnMv&#10;ZTJvRG9jLnhtbFBLAQItABQABgAIAAAAIQAGmlFe3QAAAAkBAAAPAAAAAAAAAAAAAAAAABQEAABk&#10;cnMvZG93bnJldi54bWxQSwUGAAAAAAQABADzAAAAHgUAAAAA&#10;" strokecolor="black [3200]" strokeweight=".5pt">
                <v:stroke endarrow="block" joinstyle="miter"/>
              </v:shape>
            </w:pict>
          </mc:Fallback>
        </mc:AlternateContent>
      </w:r>
    </w:p>
    <w:p w14:paraId="4AD864C4" w14:textId="54B19F7C" w:rsidR="006776D4" w:rsidRDefault="005D398C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F5A0195" wp14:editId="07AA019B">
                <wp:simplePos x="0" y="0"/>
                <wp:positionH relativeFrom="column">
                  <wp:posOffset>1373505</wp:posOffset>
                </wp:positionH>
                <wp:positionV relativeFrom="paragraph">
                  <wp:posOffset>23124</wp:posOffset>
                </wp:positionV>
                <wp:extent cx="692785" cy="283210"/>
                <wp:effectExtent l="0" t="38100" r="50165" b="21590"/>
                <wp:wrapNone/>
                <wp:docPr id="572129798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92785" cy="2832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BB604B" id="Straight Arrow Connector 2" o:spid="_x0000_s1026" type="#_x0000_t32" style="position:absolute;margin-left:108.15pt;margin-top:1.8pt;width:54.55pt;height:22.3p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6zJxQEAAM0DAAAOAAAAZHJzL2Uyb0RvYy54bWysU8GO0zAQvSPxD5bvNGkQS4ma7qELXBCs&#10;WNi717ETC8e2xkOT/D1jp80iWCSEuIwce96b92Ym++tpsOykIBrvGr7dlJwpJ31rXNfwr1/evdhx&#10;FlG4VljvVMNnFfn14fmz/RhqVfne21YBIxIX6zE0vEcMdVFE2atBxI0PytGj9jAIpE/oihbESOyD&#10;LaqyvCpGD20AL1WMdHuzPPJD5tdaSfykdVTIbMNJG+YIOT6kWBz2ou5AhN7IswzxDyoGYRwVXalu&#10;BAr2HcxvVIOR4KPXuJF+KLzWRqrsgdxsy1/c3PUiqOyFmhPD2qb4/2jlx9PR3QK1YQyxjuEWkotJ&#10;w8C0NeGeZpp9kVI25bbNa9vUhEzS5dWb6vXuFWeSnqrdy2qb21osNIkuQMT3yg8sHRoeEYTpejx6&#10;52hAHpYS4vQhIgkh4AWQwNaliMLYt65lOAfaIgQjXGdVGh+lp5TiUX8+4WzVAv+sNDMt6VzK5NVS&#10;RwvsJGgp2m/blYUyE0Qba1dQme3/EXTOTTCV1+1vgWt2rugdrsDBOA9PVcXpIlUv+RfXi9dk+8G3&#10;c55mbgftTO7Peb/TUv78neGPf+HhBwAAAP//AwBQSwMEFAAGAAgAAAAhAM75vhPeAAAACAEAAA8A&#10;AABkcnMvZG93bnJldi54bWxMj81OwzAQhO9IvIO1SNyo80eoQjYVQuICCErh0psbb5OIeB3Zbht4&#10;eswJjqMZzXxTr2YziiM5P1hGSBcJCOLW6oE7hI/3h6slCB8UazVaJoQv8rBqzs9qVWl74jc6bkIn&#10;Ygn7SiH0IUyVlL7tySi/sBNx9PbWGRWidJ3UTp1iuRllliSlNGrguNCrie57aj83B4PwnLrXx5vt&#10;y77wnfve8lOx9muLeHkx392CCDSHvzD84kd0aCLTzh5YezEiZGmZxyhCXoKIfp5dFyB2CMUyA9nU&#10;8v+B5gcAAP//AwBQSwECLQAUAAYACAAAACEAtoM4kv4AAADhAQAAEwAAAAAAAAAAAAAAAAAAAAAA&#10;W0NvbnRlbnRfVHlwZXNdLnhtbFBLAQItABQABgAIAAAAIQA4/SH/1gAAAJQBAAALAAAAAAAAAAAA&#10;AAAAAC8BAABfcmVscy8ucmVsc1BLAQItABQABgAIAAAAIQApf6zJxQEAAM0DAAAOAAAAAAAAAAAA&#10;AAAAAC4CAABkcnMvZTJvRG9jLnhtbFBLAQItABQABgAIAAAAIQDO+b4T3gAAAAgBAAAPAAAAAAAA&#10;AAAAAAAAAB8EAABkcnMvZG93bnJldi54bWxQSwUGAAAAAAQABADzAAAAKg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661D2A5" wp14:editId="63713B47">
                <wp:simplePos x="0" y="0"/>
                <wp:positionH relativeFrom="column">
                  <wp:posOffset>170551</wp:posOffset>
                </wp:positionH>
                <wp:positionV relativeFrom="paragraph">
                  <wp:posOffset>135734</wp:posOffset>
                </wp:positionV>
                <wp:extent cx="1200150" cy="264160"/>
                <wp:effectExtent l="0" t="0" r="19050" b="21590"/>
                <wp:wrapNone/>
                <wp:docPr id="19950886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0150" cy="264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565D36" w14:textId="7F68914E" w:rsidR="006776D4" w:rsidRDefault="006776D4" w:rsidP="006776D4">
                            <w:r>
                              <w:t xml:space="preserve">Talk </w:t>
                            </w:r>
                            <w:r w:rsidR="00712A61">
                              <w:t>S</w:t>
                            </w:r>
                            <w:r>
                              <w:t>ubtopic</w:t>
                            </w:r>
                            <w:r w:rsidR="00712A61">
                              <w:t>s</w:t>
                            </w: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61D2A5" id="_x0000_s1027" type="#_x0000_t202" style="position:absolute;margin-left:13.45pt;margin-top:10.7pt;width:94.5pt;height:20.8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NCsnEQIAACYEAAAOAAAAZHJzL2Uyb0RvYy54bWysk1Fv0zAQx9+R+A6W32maqi1b1HQaHUVI&#10;YyANPoDrOI2F4zNnt0n59JydrKsGvCDyYPly9t93v7tb3fStYUeFXoMteT6ZcqashErbfcm/fd2+&#10;ueLMB2ErYcCqkp+U5zfr169WnSvUDBowlUJGItYXnSt5E4IrsszLRrXCT8ApS84asBWBTNxnFYqO&#10;1FuTzabTZdYBVg5BKu/p793g5OukX9dKhs917VVgpuQUW0grpnUX12y9EsUehWu0HMMQ/xBFK7Sl&#10;R89SdyIIdkD9m1SrJYKHOkwktBnUtZYq5UDZ5NMX2Tw2wqmUC8Hx7ozJ/z9Z+XB8dF+Qhf4d9FTA&#10;lIR39yC/e2Zh0wi7V7eI0DVKVPRwHpFlnfPFeDWi9oWPIrvuE1RUZHEIkIT6GttIhfJkpE4FOJ2h&#10;qz4wGZ+kMuYLcknyzZbzfJmqkoni6bZDHz4oaFnclBypqEldHO99iNGI4ulIfMyD0dVWG5MM3O82&#10;BtlRUANs05cSeHHMWNaV/HoxWwwA/ioxTd+fJFodqJONbkt+dT4kiojtva1SnwWhzbCnkI0dOUZ0&#10;A8TQ73qmqxFyxLqD6kRgEYbGpUGjTQP4k7OOmrbk/sdBoOLMfLRUnOt8Po9dnoz54u2MDLz07C49&#10;wkqSKnngbNhuQpqMyM3CLRWx1onvcyRjyNSMCfs4OLHbL+106nm8178AAAD//wMAUEsDBBQABgAI&#10;AAAAIQA5BGc63wAAAAgBAAAPAAAAZHJzL2Rvd25yZXYueG1sTI9BT8MwDIXvSPyHyEhcEEvbjbKV&#10;phNCAsENtgmuWeO1FY1Tkqwr/x5zgpNlv6fn75XryfZiRB86RwrSWQICqXamo0bBbvt4vQQRoiaj&#10;e0eo4BsDrKvzs1IXxp3oDcdNbASHUCi0gjbGoZAy1C1aHWZuQGLt4LzVkVffSOP1icNtL7MkyaXV&#10;HfGHVg/40GL9uTlaBcvF8/gRXuav73V+6Ffx6nZ8+vJKXV5M93cgIk7xzwy/+IwOFTPt3ZFMEL2C&#10;LF+xk2e6AMF6lt7wYa8gnycgq1L+L1D9AAAA//8DAFBLAQItABQABgAIAAAAIQC2gziS/gAAAOEB&#10;AAATAAAAAAAAAAAAAAAAAAAAAABbQ29udGVudF9UeXBlc10ueG1sUEsBAi0AFAAGAAgAAAAhADj9&#10;If/WAAAAlAEAAAsAAAAAAAAAAAAAAAAALwEAAF9yZWxzLy5yZWxzUEsBAi0AFAAGAAgAAAAhAG00&#10;KycRAgAAJgQAAA4AAAAAAAAAAAAAAAAALgIAAGRycy9lMm9Eb2MueG1sUEsBAi0AFAAGAAgAAAAh&#10;ADkEZzrfAAAACAEAAA8AAAAAAAAAAAAAAAAAawQAAGRycy9kb3ducmV2LnhtbFBLBQYAAAAABAAE&#10;APMAAAB3BQAAAAA=&#10;">
                <v:textbox>
                  <w:txbxContent>
                    <w:p w14:paraId="33565D36" w14:textId="7F68914E" w:rsidR="006776D4" w:rsidRDefault="006776D4" w:rsidP="006776D4">
                      <w:r>
                        <w:t xml:space="preserve">Talk </w:t>
                      </w:r>
                      <w:r w:rsidR="00712A61">
                        <w:t>S</w:t>
                      </w:r>
                      <w:r>
                        <w:t>ub</w:t>
                      </w:r>
                      <w:r>
                        <w:t>topic</w:t>
                      </w:r>
                      <w:r w:rsidR="00712A61">
                        <w:t>s</w:t>
                      </w:r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60986507" w14:textId="2D84A4C3" w:rsidR="006776D4" w:rsidRDefault="006776D4"/>
    <w:p w14:paraId="365BC711" w14:textId="3BDA7E71" w:rsidR="006776D4" w:rsidRDefault="006776D4"/>
    <w:p w14:paraId="1E2621C5" w14:textId="77777777" w:rsidR="006776D4" w:rsidRDefault="006776D4"/>
    <w:p w14:paraId="327AEF63" w14:textId="0EE51B76" w:rsidR="006776D4" w:rsidRDefault="006776D4"/>
    <w:p w14:paraId="0757B5BB" w14:textId="4C17BB9A" w:rsidR="00712A61" w:rsidRDefault="00712A61" w:rsidP="00712A61"/>
    <w:p w14:paraId="4D066139" w14:textId="2C3F8708" w:rsidR="006776D4" w:rsidRDefault="00F71880">
      <w:r>
        <w:rPr>
          <w:b/>
          <w:bCs/>
        </w:rPr>
        <w:t xml:space="preserve">Appendix </w:t>
      </w:r>
      <w:r w:rsidR="009D04EC">
        <w:rPr>
          <w:b/>
          <w:bCs/>
        </w:rPr>
        <w:t>Figure 1</w:t>
      </w:r>
      <w:r w:rsidR="006776D4" w:rsidRPr="006776D4">
        <w:rPr>
          <w:b/>
          <w:bCs/>
        </w:rPr>
        <w:t>.</w:t>
      </w:r>
      <w:r w:rsidR="00712A61" w:rsidRPr="009D04EC">
        <w:t xml:space="preserve"> </w:t>
      </w:r>
      <w:r w:rsidR="009D04EC" w:rsidRPr="009D04EC">
        <w:t>L</w:t>
      </w:r>
      <w:r w:rsidR="006776D4" w:rsidRPr="009D04EC">
        <w:t>ayout</w:t>
      </w:r>
      <w:r w:rsidR="006776D4" w:rsidRPr="006776D4">
        <w:t xml:space="preserve"> </w:t>
      </w:r>
      <w:r w:rsidR="006776D4">
        <w:t>of</w:t>
      </w:r>
      <w:r w:rsidR="006776D4" w:rsidRPr="006776D4">
        <w:t xml:space="preserve"> Mumsnet </w:t>
      </w:r>
      <w:r w:rsidR="00712A61">
        <w:t xml:space="preserve">‘Talk’ discussion forum </w:t>
      </w:r>
      <w:r w:rsidR="005D398C">
        <w:t>including</w:t>
      </w:r>
      <w:r w:rsidR="006776D4">
        <w:t xml:space="preserve"> examples of</w:t>
      </w:r>
      <w:r w:rsidR="006776D4" w:rsidRPr="006776D4">
        <w:t xml:space="preserve"> Talk Topic</w:t>
      </w:r>
      <w:r w:rsidR="006776D4">
        <w:t xml:space="preserve">s </w:t>
      </w:r>
      <w:r w:rsidR="005D398C">
        <w:t xml:space="preserve">(e.g., Big/slim/whatever weight-loss club) </w:t>
      </w:r>
      <w:r w:rsidR="006776D4">
        <w:t>and Subtopics</w:t>
      </w:r>
      <w:r w:rsidR="005D398C">
        <w:t xml:space="preserve"> (Fasting / 5:2 diet; Low-carb bootcamp; Low carb recipes; Slimming World; Weight loss chat; Weight loss injections/treatments)</w:t>
      </w:r>
      <w:r w:rsidR="006776D4">
        <w:t>.</w:t>
      </w:r>
    </w:p>
    <w:p w14:paraId="60A7484C" w14:textId="7268650C" w:rsidR="00712A61" w:rsidRDefault="00712A61"/>
    <w:p w14:paraId="47BD5B82" w14:textId="1D7DB53A" w:rsidR="00712A61" w:rsidRDefault="005D398C" w:rsidP="00712A61">
      <w:pPr>
        <w:jc w:val="center"/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D727E8B" wp14:editId="6FFF5C2D">
                <wp:simplePos x="0" y="0"/>
                <wp:positionH relativeFrom="column">
                  <wp:posOffset>1076960</wp:posOffset>
                </wp:positionH>
                <wp:positionV relativeFrom="paragraph">
                  <wp:posOffset>1360793</wp:posOffset>
                </wp:positionV>
                <wp:extent cx="744442" cy="45719"/>
                <wp:effectExtent l="0" t="57150" r="17780" b="50165"/>
                <wp:wrapNone/>
                <wp:docPr id="693899456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44442" cy="457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F06391" id="Straight Arrow Connector 2" o:spid="_x0000_s1026" type="#_x0000_t32" style="position:absolute;margin-left:84.8pt;margin-top:107.15pt;width:58.6pt;height:3.6pt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/BeTwAEAAMwDAAAOAAAAZHJzL2Uyb0RvYy54bWysU02P1DAMvSPxH6LcmXZGCwvVdPYwC1wQ&#10;rFjgnk2TNiJfcsy0/fc46UwX8SEhRA9WEvs9+9nu/mZylp0UJBN8y7ebmjPlZeiM71v++dObZy85&#10;Syh8J2zwquWzSvzm8PTJfoyN2oUh2E4BIxKfmjG2fECMTVUlOSgn0iZE5cmpAziBdIW+6kCMxO5s&#10;tavrF9UYoIsQpEqJXm8XJz8Ufq2VxA9aJ4XMtpxqw2Kh2Idsq8NeND2IOBh5LkP8QxVOGE9JV6pb&#10;gYJ9A/MLlTMSQgoaNzK4KmhtpCoaSM22/knN/SCiKlqoOSmubUr/j1a+Px39HVAbxpiaFO8gq5g0&#10;OKatiV9opkUXVcqm0rZ5bZuakEl6vL6ib8eZJNfV8+vtq9zVamHJbBESvlXBsXxoeUIQph/wGLyn&#10;+QRYMojTu4QL8ALIYOuzRWHsa98xnCMtEYIRvrfqnCeHVI/llxPOVi3wj0oz01GZS5qyWepogZ0E&#10;7UT3dbuyUGSGaGPtCqqL+j+CzrEZpsq2/S1wjS4Zg8cV6IwP8LusOF1K1Uv8RfWiNct+CN1chlna&#10;QStT5nBe77yTP94L/PEnPHwHAAD//wMAUEsDBBQABgAIAAAAIQBK8CZI4AAAAAsBAAAPAAAAZHJz&#10;L2Rvd25yZXYueG1sTI89T8MwEIZ3JP6DdUhs1EkIoYQ4FUJiAQSl7dLNja9JRHyObLcN/HqOCbZ7&#10;dY/ej2ox2UEc0YfekYJ0loBAapzpqVWwWT9dzUGEqMnowREq+MIAi/r8rNKlcSf6wOMqtoJNKJRa&#10;QRfjWEoZmg6tDjM3IvFv77zVkaVvpfH6xOZ2kFmSFNLqnjih0yM+dth8rg5WwWvq359vt2/7PLT+&#10;e0sv+TIsnVKXF9PDPYiIU/yD4bc+V4eaO+3cgUwQA+virmBUQZbm1yCYyOYFj9nxkaU3IOtK/t9Q&#10;/wAAAP//AwBQSwECLQAUAAYACAAAACEAtoM4kv4AAADhAQAAEwAAAAAAAAAAAAAAAAAAAAAAW0Nv&#10;bnRlbnRfVHlwZXNdLnhtbFBLAQItABQABgAIAAAAIQA4/SH/1gAAAJQBAAALAAAAAAAAAAAAAAAA&#10;AC8BAABfcmVscy8ucmVsc1BLAQItABQABgAIAAAAIQBj/BeTwAEAAMwDAAAOAAAAAAAAAAAAAAAA&#10;AC4CAABkcnMvZTJvRG9jLnhtbFBLAQItABQABgAIAAAAIQBK8CZI4AAAAAsBAAAPAAAAAAAAAAAA&#10;AAAAABoEAABkcnMvZG93bnJldi54bWxQSwUGAAAAAAQABADzAAAAJw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18CDCC19" wp14:editId="6C01FCEA">
                <wp:simplePos x="0" y="0"/>
                <wp:positionH relativeFrom="margin">
                  <wp:align>left</wp:align>
                </wp:positionH>
                <wp:positionV relativeFrom="paragraph">
                  <wp:posOffset>1174481</wp:posOffset>
                </wp:positionV>
                <wp:extent cx="1076325" cy="290705"/>
                <wp:effectExtent l="0" t="0" r="28575" b="14605"/>
                <wp:wrapNone/>
                <wp:docPr id="16097400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6325" cy="290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327786" w14:textId="4E60EC16" w:rsidR="00712A61" w:rsidRDefault="00712A61" w:rsidP="00712A61">
                            <w:r>
                              <w:t xml:space="preserve">Talk Subject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CDCC19" id="_x0000_s1028" type="#_x0000_t202" style="position:absolute;left:0;text-align:left;margin-left:0;margin-top:92.5pt;width:84.75pt;height:22.9pt;z-index:25166848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SUsEgIAACYEAAAOAAAAZHJzL2Uyb0RvYy54bWysU9tu2zAMfR+wfxD0vtjJkqYx4hRdugwD&#10;ugvQ7QMYWY6FyaImKbGzry+luGl2wR6G+UEQTeqQPDxc3vStZgfpvEJT8vEo50wagZUyu5J//bJ5&#10;dc2ZD2Aq0GhkyY/S85vVyxfLzhZygg3qSjpGIMYXnS15E4ItssyLRrbgR2ilIWeNroVApttllYOO&#10;0FudTfL8KuvQVdahkN7T37uTk68Sfl1LET7VtZeB6ZJTbSGdLp3beGarJRQ7B7ZRYigD/qGKFpSh&#10;pGeoOwjA9k79BtUq4dBjHUYC2wzrWgmZeqBuxvkv3Tw0YGXqhcjx9kyT/3+w4uPhwX52LPRvsKcB&#10;pia8vUfxzTOD6wbMTt46h10joaLE40hZ1llfDE8j1b7wEWTbfcCKhgz7gAmor10bWaE+GaHTAI5n&#10;0mUfmIgp8/nV68mMM0G+ySKf57OUAoqn19b58E5iy+Kl5I6GmtDhcO9DrAaKp5CYzKNW1UZpnQy3&#10;2661YwcgAWzSN6D/FKYN60q+mFEdf4fI0/cniFYFUrJWbcmvz0FQRNremirpLIDSpzuVrM3AY6Tu&#10;RGLotz1TFdEQE0Rat1gdiViHJ+HSotGlQfeDs45EW3L/fQ9OcqbfGxrOYjydRpUnYzqbT8hwl57t&#10;pQeMIKiSB85O13VImxEZMHhLQ6xV4ve5kqFkEmOifVicqPZLO0U9r/fqEQAA//8DAFBLAwQUAAYA&#10;CAAAACEAYB+Bad4AAAAIAQAADwAAAGRycy9kb3ducmV2LnhtbEyPQU/DMAyF70j8h8hIXBBL2Vjp&#10;StMJIYHgBgPBNWu8tiJxSpJ15d/jneBm+z09f69aT86KEUPsPSm4mmUgkBpvemoVvL89XBYgYtJk&#10;tPWECn4wwro+Pal0afyBXnHcpFZwCMVSK+hSGkopY9Oh03HmByTWdj44nXgNrTRBHzjcWTnPslw6&#10;3RN/6PSA9x02X5u9U1BcP42f8Xnx8tHkO7tKFzfj43dQ6vxsursFkXBKf2Y44jM61My09XsyUVgF&#10;XCTxtVjycJTz1RLEVsF8kRUg60r+L1D/AgAA//8DAFBLAQItABQABgAIAAAAIQC2gziS/gAAAOEB&#10;AAATAAAAAAAAAAAAAAAAAAAAAABbQ29udGVudF9UeXBlc10ueG1sUEsBAi0AFAAGAAgAAAAhADj9&#10;If/WAAAAlAEAAAsAAAAAAAAAAAAAAAAALwEAAF9yZWxzLy5yZWxzUEsBAi0AFAAGAAgAAAAhAA1J&#10;JSwSAgAAJgQAAA4AAAAAAAAAAAAAAAAALgIAAGRycy9lMm9Eb2MueG1sUEsBAi0AFAAGAAgAAAAh&#10;AGAfgWneAAAACAEAAA8AAAAAAAAAAAAAAAAAbAQAAGRycy9kb3ducmV2LnhtbFBLBQYAAAAABAAE&#10;APMAAAB3BQAAAAA=&#10;">
                <v:textbox>
                  <w:txbxContent>
                    <w:p w14:paraId="6A327786" w14:textId="4E60EC16" w:rsidR="00712A61" w:rsidRDefault="00712A61" w:rsidP="00712A61">
                      <w:r>
                        <w:t xml:space="preserve">Talk </w:t>
                      </w:r>
                      <w:r>
                        <w:t>Subjects</w:t>
                      </w:r>
                      <w: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12A61"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00621E68" wp14:editId="55821A2B">
                <wp:simplePos x="0" y="0"/>
                <wp:positionH relativeFrom="margin">
                  <wp:align>left</wp:align>
                </wp:positionH>
                <wp:positionV relativeFrom="paragraph">
                  <wp:posOffset>5080</wp:posOffset>
                </wp:positionV>
                <wp:extent cx="1178560" cy="264160"/>
                <wp:effectExtent l="0" t="0" r="21590" b="21590"/>
                <wp:wrapNone/>
                <wp:docPr id="12893107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8560" cy="264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B981DE" w14:textId="77777777" w:rsidR="00712A61" w:rsidRDefault="00712A61" w:rsidP="00712A61">
                            <w:r>
                              <w:t xml:space="preserve">Talk subtopic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621E68" id="_x0000_s1029" type="#_x0000_t202" style="position:absolute;left:0;text-align:left;margin-left:0;margin-top:.4pt;width:92.8pt;height:20.8pt;z-index:25166950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DszEgIAACYEAAAOAAAAZHJzL2Uyb0RvYy54bWysU9tu2zAMfR+wfxD0vjjOkjQ1ohRdugwD&#10;ugvQ7QNkWY6FyaImKbGzry8lu2l2exnmB4E0qUPy8Gh907eaHKXzCgyj+WRKiTQCKmX2jH79snu1&#10;osQHbiquwUhGT9LTm83LF+vOFnIGDehKOoIgxhedZbQJwRZZ5kUjW+4nYKXBYA2u5QFdt88qxztE&#10;b3U2m06XWQeusg6E9B7/3g1Bukn4dS1F+FTXXgaiGcXeQjpdOst4Zps1L/aO20aJsQ3+D120XBks&#10;eoa644GTg1O/QbVKOPBQh4mANoO6VkKmGXCafPrLNA8NtzLNguR4e6bJ/z9Y8fH4YD87Evo30OMC&#10;0xDe3oP45omBbcPNXt46B10jeYWF80hZ1llfjFcj1b7wEaTsPkCFS+aHAAmor10bWcE5CaLjAk5n&#10;0mUfiIgl86vVYokhgbHZcp6jHUvw4um2dT68k9CSaDDqcKkJnR/vfRhSn1JiMQ9aVTuldXLcvtxq&#10;R44cBbBL34j+U5o2pGP0ejFbDAT8FWKavj9BtCqgkrVqGV2dk3gRaXtrqqSzwJUebJxOm5HHSN1A&#10;YujLnqiK0dexQKS1hOqExDoYhIsPDY0G3A9KOhQto/77gTtJiX5vcDnX+XweVZ6c+eJqho67jJSX&#10;EW4EQjEaKBnMbUgvI/Jm4BaXWKvE73MnY8soxrSh8eFEtV/6Kev5eW8eAQAA//8DAFBLAwQUAAYA&#10;CAAAACEAhqaWkdoAAAAEAQAADwAAAGRycy9kb3ducmV2LnhtbEyPwU7DMBBE70j8g7VIXBB1KCGE&#10;kE2FkEBwg4Lg6sbbJMJeB9tNw9/jnuC4mtGbt/VqtkZM5MPgGOFikYEgbp0euEN4f3s4L0GEqFgr&#10;45gQfijAqjk+qlWl3Z5faVrHTiQIh0oh9DGOlZSh7cmqsHAjccq2zlsV0+k7qb3aJ7g1cpllhbRq&#10;4LTQq5Hue2q/1juLUOZP02d4vnz5aIutuYln19Pjt0c8PZnvbkFEmuNfGQ76SR2a5LRxO9ZBGIT0&#10;SEwkEIesvCpAbBDyZQ6yqeV/+eYXAAD//wMAUEsBAi0AFAAGAAgAAAAhALaDOJL+AAAA4QEAABMA&#10;AAAAAAAAAAAAAAAAAAAAAFtDb250ZW50X1R5cGVzXS54bWxQSwECLQAUAAYACAAAACEAOP0h/9YA&#10;AACUAQAACwAAAAAAAAAAAAAAAAAvAQAAX3JlbHMvLnJlbHNQSwECLQAUAAYACAAAACEAFVw7MxIC&#10;AAAmBAAADgAAAAAAAAAAAAAAAAAuAgAAZHJzL2Uyb0RvYy54bWxQSwECLQAUAAYACAAAACEAhqaW&#10;kdoAAAAEAQAADwAAAAAAAAAAAAAAAABsBAAAZHJzL2Rvd25yZXYueG1sUEsFBgAAAAAEAAQA8wAA&#10;AHMFAAAAAA==&#10;">
                <v:textbox>
                  <w:txbxContent>
                    <w:p w14:paraId="4BB981DE" w14:textId="77777777" w:rsidR="00712A61" w:rsidRDefault="00712A61" w:rsidP="00712A61">
                      <w:r>
                        <w:t xml:space="preserve">Talk subtopic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12A61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3380731" wp14:editId="7B32C09B">
                <wp:simplePos x="0" y="0"/>
                <wp:positionH relativeFrom="column">
                  <wp:posOffset>1167765</wp:posOffset>
                </wp:positionH>
                <wp:positionV relativeFrom="paragraph">
                  <wp:posOffset>153035</wp:posOffset>
                </wp:positionV>
                <wp:extent cx="654710" cy="3658"/>
                <wp:effectExtent l="0" t="76200" r="31115" b="92075"/>
                <wp:wrapNone/>
                <wp:docPr id="884638277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4710" cy="365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44FA42" id="Straight Arrow Connector 3" o:spid="_x0000_s1026" type="#_x0000_t32" style="position:absolute;margin-left:91.95pt;margin-top:12.05pt;width:51.55pt;height:.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GIIugEAAMEDAAAOAAAAZHJzL2Uyb0RvYy54bWysU9tu1DAQfUfiH6y8s0kKXapos33YAi8I&#10;Kgof4DrjxMI3jc0m+XvGzm4WAZUqxMvElzkz5xxPdreT0ewIGJSzbVFvqoKBFa5Ttm+Lb1/fv7op&#10;WIjcdlw7C20xQyhu9y9f7EbfwJUbnO4AGRWxoRl9Wwwx+qYsgxjA8LBxHixdSoeGR9piX3bIR6pu&#10;dHlVVdtydNh5dAJCoNO75bLY5/pSgoifpQwQmW4L4hZzxBwfUyz3O970yP2gxIkG/wcWhitLTddS&#10;dzxy9gPVH6WMEuiCk3EjnCmdlEpA1kBq6uo3NQ8D95C1kDnBrzaF/1dWfDoe7D2SDaMPTfD3mFRM&#10;Ek36Ej82ZbPm1SyYIhN0uL1+87YmSwVdvd5e3yQrywvUY4gfwBmWFm0RInLVD/HgrKVHcVhnu/jx&#10;Y4gL8AxIfbVNMXKl39mOxdnT5ERU3PYaTn1SSnnhnFdx1rDAv4BkqiOWS5s8TnDQyI6cBqH7Xq9V&#10;KDNBpNJ6BVWZ25OgU26CQR6x5wLX7NzR2bgCjbIO/9Y1Tmeqcsk/q160JtmPrpvzC2Y7aE7yO5xm&#10;Og3ir/sMv/x5+58AAAD//wMAUEsDBBQABgAIAAAAIQB8jT7T3QAAAAkBAAAPAAAAZHJzL2Rvd25y&#10;ZXYueG1sTI/BTsMwEETvSPyDtUjcqNOASBriVAjBsUI0FeLoxps4Il5HsdOGv2d7guPMPs3OlNvF&#10;DeKEU+g9KVivEhBIjTc9dQoO9dtdDiJETUYPnlDBDwbYVtdXpS6MP9MHnvaxExxCodAKbIxjIWVo&#10;LDodVn5E4lvrJ6cjy6mTZtJnDneDTJPkUTrdE3+wesQXi833fnYK2ro7NF+vuZyH9j2rP+3G7uqd&#10;Urc3y/MTiIhL/IPhUp+rQ8Wdjn4mE8TAOr/fMKogfViDYCDNMx53vBgZyKqU/xdUvwAAAP//AwBQ&#10;SwECLQAUAAYACAAAACEAtoM4kv4AAADhAQAAEwAAAAAAAAAAAAAAAAAAAAAAW0NvbnRlbnRfVHlw&#10;ZXNdLnhtbFBLAQItABQABgAIAAAAIQA4/SH/1gAAAJQBAAALAAAAAAAAAAAAAAAAAC8BAABfcmVs&#10;cy8ucmVsc1BLAQItABQABgAIAAAAIQBnrGIIugEAAMEDAAAOAAAAAAAAAAAAAAAAAC4CAABkcnMv&#10;ZTJvRG9jLnhtbFBLAQItABQABgAIAAAAIQB8jT7T3QAAAAkBAAAPAAAAAAAAAAAAAAAAABQEAABk&#10;cnMvZG93bnJldi54bWxQSwUGAAAAAAQABADzAAAAHgUAAAAA&#10;" strokecolor="black [3200]" strokeweight=".5pt">
                <v:stroke endarrow="block" joinstyle="miter"/>
              </v:shape>
            </w:pict>
          </mc:Fallback>
        </mc:AlternateContent>
      </w:r>
      <w:r w:rsidR="00712A61">
        <w:rPr>
          <w:noProof/>
        </w:rPr>
        <w:drawing>
          <wp:inline distT="0" distB="0" distL="0" distR="0" wp14:anchorId="73A331F9" wp14:editId="6513E41B">
            <wp:extent cx="2121630" cy="2764097"/>
            <wp:effectExtent l="0" t="0" r="0" b="0"/>
            <wp:docPr id="17870743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7074332" name=""/>
                    <pic:cNvPicPr/>
                  </pic:nvPicPr>
                  <pic:blipFill rotWithShape="1">
                    <a:blip r:embed="rId8"/>
                    <a:srcRect l="23812" t="17584" r="42372" b="1079"/>
                    <a:stretch/>
                  </pic:blipFill>
                  <pic:spPr bwMode="auto">
                    <a:xfrm>
                      <a:off x="0" y="0"/>
                      <a:ext cx="2124145" cy="27673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B5ECD8" w14:textId="77777777" w:rsidR="00712A61" w:rsidRDefault="00712A61" w:rsidP="00712A61">
      <w:pPr>
        <w:rPr>
          <w:b/>
          <w:bCs/>
        </w:rPr>
      </w:pPr>
    </w:p>
    <w:p w14:paraId="36767B8C" w14:textId="1C2BF701" w:rsidR="00712A61" w:rsidRDefault="00F71880" w:rsidP="00712A61">
      <w:r>
        <w:rPr>
          <w:b/>
          <w:bCs/>
        </w:rPr>
        <w:t xml:space="preserve">Appendix </w:t>
      </w:r>
      <w:r w:rsidR="009D04EC">
        <w:rPr>
          <w:b/>
          <w:bCs/>
        </w:rPr>
        <w:t>Figure</w:t>
      </w:r>
      <w:r w:rsidR="00712A61" w:rsidRPr="00712A61">
        <w:rPr>
          <w:b/>
          <w:bCs/>
        </w:rPr>
        <w:t xml:space="preserve"> </w:t>
      </w:r>
      <w:r w:rsidR="00712A61">
        <w:rPr>
          <w:b/>
          <w:bCs/>
        </w:rPr>
        <w:t>2</w:t>
      </w:r>
      <w:r w:rsidR="00712A61" w:rsidRPr="006776D4">
        <w:rPr>
          <w:b/>
          <w:bCs/>
        </w:rPr>
        <w:t>.</w:t>
      </w:r>
      <w:r w:rsidR="00712A61">
        <w:rPr>
          <w:b/>
          <w:bCs/>
        </w:rPr>
        <w:t xml:space="preserve"> </w:t>
      </w:r>
      <w:r w:rsidRPr="009D04EC">
        <w:t>Layout</w:t>
      </w:r>
      <w:r w:rsidRPr="006776D4">
        <w:t xml:space="preserve"> </w:t>
      </w:r>
      <w:r>
        <w:t>of</w:t>
      </w:r>
      <w:r w:rsidRPr="006776D4">
        <w:t xml:space="preserve"> Mumsnet </w:t>
      </w:r>
      <w:r>
        <w:t xml:space="preserve">‘Talk’ discussion forum including </w:t>
      </w:r>
      <w:r>
        <w:t>e</w:t>
      </w:r>
      <w:r w:rsidR="00712A61">
        <w:t xml:space="preserve">xamples of Talk </w:t>
      </w:r>
      <w:r w:rsidR="005D398C">
        <w:t>S</w:t>
      </w:r>
      <w:r w:rsidR="00712A61">
        <w:t xml:space="preserve">ubtopics </w:t>
      </w:r>
      <w:r w:rsidR="005D398C">
        <w:t xml:space="preserve">(e.g., Weight loss chat) </w:t>
      </w:r>
      <w:r w:rsidR="00712A61">
        <w:t>and Subjects</w:t>
      </w:r>
      <w:r w:rsidR="005D398C">
        <w:t xml:space="preserve"> (e.g., Obese? Wanting to join a friendly thread?)</w:t>
      </w:r>
      <w:r w:rsidR="00712A61">
        <w:t xml:space="preserve">.  </w:t>
      </w:r>
    </w:p>
    <w:p w14:paraId="45CF22CA" w14:textId="7743DC58" w:rsidR="00712A61" w:rsidRDefault="005D398C" w:rsidP="00712A61">
      <w:pPr>
        <w:jc w:val="center"/>
        <w:rPr>
          <w:b/>
          <w:bCs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8A3AD13" wp14:editId="38DE5AF1">
                <wp:simplePos x="0" y="0"/>
                <wp:positionH relativeFrom="column">
                  <wp:posOffset>1104405</wp:posOffset>
                </wp:positionH>
                <wp:positionV relativeFrom="paragraph">
                  <wp:posOffset>1840675</wp:posOffset>
                </wp:positionV>
                <wp:extent cx="676209" cy="1795141"/>
                <wp:effectExtent l="0" t="0" r="67310" b="53340"/>
                <wp:wrapNone/>
                <wp:docPr id="1492182246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6209" cy="179514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2EE662" id="Straight Arrow Connector 3" o:spid="_x0000_s1026" type="#_x0000_t32" style="position:absolute;margin-left:86.95pt;margin-top:144.95pt;width:53.25pt;height:141.3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GrpvQEAAMQDAAAOAAAAZHJzL2Uyb0RvYy54bWysU9uO0zAQfUfiHyy/0yQVdNmo6T50gRcE&#10;KxY+wOuMEwvHtsZDk/w9ttOmiIuEEC8TX+bMnHM82d9Ng2EnwKCdbXi1KTkDK12rbdfwL5/fvnjN&#10;WSBhW2GchYbPEPjd4fmz/ehr2LremRaQxSI21KNveE/k66IIsodBhI3zYOOlcjgIilvsihbFGKsP&#10;ptiW5a4YHbYenYQQ4un9cskPub5SIOmjUgGImYZHbpQj5viUYnHYi7pD4XstzzTEP7AYhLax6Vrq&#10;XpBg31D/UmrQEl1wijbSDYVTSkvIGqKaqvxJzWMvPGQt0ZzgV5vC/ysrP5yO9gGjDaMPdfAPmFRM&#10;Cof0jfzYlM2aV7NgIibj4e5mty1vOZPxqrq5fVW9rJKbxRXtMdA7cANLi4YHQqG7no7O2vguDqvs&#10;mDi9D7QAL4DU2tgUSWjzxraMZh+Hh1AL2xk490kpxZV2XtFsYIF/AsV0G4kubfJEwdEgO4k4C+3X&#10;C1tjY2aCKG3MCioztz+CzrkJBnnK/ha4ZueOztIKHLR1+LuuNF2oqiX/onrRmmQ/uXbOj5jtiKOS&#10;3+E81mkWf9xn+PXnO3wHAAD//wMAUEsDBBQABgAIAAAAIQDfsDSv3wAAAAsBAAAPAAAAZHJzL2Rv&#10;d25yZXYueG1sTI/LTsMwEEX3SPyDNUjsqEOA5tE4FUKwrBBNhbp040kc4UcUO234e4YV7OZqju6c&#10;qbaLNeyMUxi8E3C/SoCha70aXC/g0Lzd5cBClE5J4x0K+MYA2/r6qpKl8hf3ged97BmVuFBKATrG&#10;seQ8tBqtDCs/oqNd5ycrI8Wp52qSFyq3hqdJsuZWDo4uaDnii8b2az9bAV3TH9rja85n071nzacu&#10;9K7ZCXF7szxvgEVc4h8Mv/qkDjU5nfzsVGCGcvZQECogzQsaiEjz5BHYScBTlq6B1xX//0P9AwAA&#10;//8DAFBLAQItABQABgAIAAAAIQC2gziS/gAAAOEBAAATAAAAAAAAAAAAAAAAAAAAAABbQ29udGVu&#10;dF9UeXBlc10ueG1sUEsBAi0AFAAGAAgAAAAhADj9If/WAAAAlAEAAAsAAAAAAAAAAAAAAAAALwEA&#10;AF9yZWxzLy5yZWxzUEsBAi0AFAAGAAgAAAAhAISAaum9AQAAxAMAAA4AAAAAAAAAAAAAAAAALgIA&#10;AGRycy9lMm9Eb2MueG1sUEsBAi0AFAAGAAgAAAAhAN+wNK/fAAAACwEAAA8AAAAAAAAAAAAAAAAA&#10;FwQAAGRycy9kb3ducmV2LnhtbFBLBQYAAAAABAAEAPMAAAAj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F817C10" wp14:editId="0AE0B731">
                <wp:simplePos x="0" y="0"/>
                <wp:positionH relativeFrom="column">
                  <wp:posOffset>1089551</wp:posOffset>
                </wp:positionH>
                <wp:positionV relativeFrom="paragraph">
                  <wp:posOffset>1771170</wp:posOffset>
                </wp:positionV>
                <wp:extent cx="654710" cy="3658"/>
                <wp:effectExtent l="0" t="76200" r="31115" b="92075"/>
                <wp:wrapNone/>
                <wp:docPr id="1132887409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4710" cy="365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E1BAE2" id="Straight Arrow Connector 3" o:spid="_x0000_s1026" type="#_x0000_t32" style="position:absolute;margin-left:85.8pt;margin-top:139.45pt;width:51.55pt;height:.3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GIIugEAAMEDAAAOAAAAZHJzL2Uyb0RvYy54bWysU9tu1DAQfUfiH6y8s0kKXapos33YAi8I&#10;Kgof4DrjxMI3jc0m+XvGzm4WAZUqxMvElzkz5xxPdreT0ewIGJSzbVFvqoKBFa5Ttm+Lb1/fv7op&#10;WIjcdlw7C20xQyhu9y9f7EbfwJUbnO4AGRWxoRl9Wwwx+qYsgxjA8LBxHixdSoeGR9piX3bIR6pu&#10;dHlVVdtydNh5dAJCoNO75bLY5/pSgoifpQwQmW4L4hZzxBwfUyz3O970yP2gxIkG/wcWhitLTddS&#10;dzxy9gPVH6WMEuiCk3EjnCmdlEpA1kBq6uo3NQ8D95C1kDnBrzaF/1dWfDoe7D2SDaMPTfD3mFRM&#10;Ek36Ej82ZbPm1SyYIhN0uL1+87YmSwVdvd5e3yQrywvUY4gfwBmWFm0RInLVD/HgrKVHcVhnu/jx&#10;Y4gL8AxIfbVNMXKl39mOxdnT5ERU3PYaTn1SSnnhnFdx1rDAv4BkqiOWS5s8TnDQyI6cBqH7Xq9V&#10;KDNBpNJ6BVWZ25OgU26CQR6x5wLX7NzR2bgCjbIO/9Y1Tmeqcsk/q160JtmPrpvzC2Y7aE7yO5xm&#10;Og3ir/sMv/x5+58AAAD//wMAUEsDBBQABgAIAAAAIQCe3eEb3wAAAAsBAAAPAAAAZHJzL2Rvd25y&#10;ZXYueG1sTI/LTsMwEEX3SPyDNUjsqNMImgdxKoRgWSGaCrF040kc4UcUO234e6YrupurObpzptou&#10;1rATTmHwTsB6lQBD13o1uF7AoXl/yIGFKJ2SxjsU8IsBtvXtTSVL5c/uE0/72DMqcaGUAnSMY8l5&#10;aDVaGVZ+REe7zk9WRopTz9Ukz1RuDU+TZMOtHBxd0HLEV43tz362ArqmP7TfbzmfTfeRNV+60Ltm&#10;J8T93fLyDCziEv9huOiTOtTkdPSzU4EZytl6Q6iANMsLYESk2WMG7HgZiifgdcWvf6j/AAAA//8D&#10;AFBLAQItABQABgAIAAAAIQC2gziS/gAAAOEBAAATAAAAAAAAAAAAAAAAAAAAAABbQ29udGVudF9U&#10;eXBlc10ueG1sUEsBAi0AFAAGAAgAAAAhADj9If/WAAAAlAEAAAsAAAAAAAAAAAAAAAAALwEAAF9y&#10;ZWxzLy5yZWxzUEsBAi0AFAAGAAgAAAAhAGesYgi6AQAAwQMAAA4AAAAAAAAAAAAAAAAALgIAAGRy&#10;cy9lMm9Eb2MueG1sUEsBAi0AFAAGAAgAAAAhAJ7d4RvfAAAACwEAAA8AAAAAAAAAAAAAAAAAFA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608F8554" wp14:editId="325AED4A">
                <wp:simplePos x="0" y="0"/>
                <wp:positionH relativeFrom="margin">
                  <wp:posOffset>-1169</wp:posOffset>
                </wp:positionH>
                <wp:positionV relativeFrom="paragraph">
                  <wp:posOffset>1658780</wp:posOffset>
                </wp:positionV>
                <wp:extent cx="1076325" cy="290195"/>
                <wp:effectExtent l="0" t="0" r="28575" b="14605"/>
                <wp:wrapNone/>
                <wp:docPr id="1269721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6325" cy="290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48E739" w14:textId="5AD55EDE" w:rsidR="00712A61" w:rsidRDefault="00712A61" w:rsidP="00712A61">
                            <w:r>
                              <w:t xml:space="preserve">Talk Post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8F8554" id="_x0000_s1030" type="#_x0000_t202" style="position:absolute;left:0;text-align:left;margin-left:-.1pt;margin-top:130.6pt;width:84.75pt;height:22.85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SN/+EwIAACYEAAAOAAAAZHJzL2Uyb0RvYy54bWysU9tu2zAMfR+wfxD0vtjJkrQx4hRdugwD&#10;ugvQ7QMUWY6FyaJGKbGzry+luGl2wR6G+UEQTeqQPDxc3vStYQeFXoMt+XiUc6ashErbXcm/ftm8&#10;uubMB2ErYcCqkh+V5zerly+WnSvUBBowlUJGINYXnSt5E4IrsszLRrXCj8ApS84asBWBTNxlFYqO&#10;0FuTTfJ8nnWAlUOQynv6e3dy8lXCr2slw6e69iowU3KqLaQT07mNZ7ZaimKHwjVaDmWIf6iiFdpS&#10;0jPUnQiC7VH/BtVqieChDiMJbQZ1raVKPVA34/yXbh4a4VTqhcjx7kyT/3+w8uPhwX1GFvo30NMA&#10;UxPe3YP85pmFdSPsTt0iQtcoUVHicaQs65wvhqeRal/4CLLtPkBFQxb7AAmor7GNrFCfjNBpAMcz&#10;6aoPTMaU+dX89WTGmSTfZJGPF7OUQhRPrx368E5By+Kl5EhDTejicO9DrEYUTyExmQejq402Jhm4&#10;264NsoMgAWzSN6D/FGYs60q+mFEdf4fI0/cniFYHUrLRbcmvz0GiiLS9tVXSWRDanO5UsrEDj5G6&#10;E4mh3/ZMVyWfxwSR1i1URyIW4SRcWjS6NIA/OOtItCX33/cCFWfmvaXhLMbTaVR5MqazqwkZeOnZ&#10;XnqElQRV8sDZ6boOaTMiAxZuaYi1Tvw+VzKUTGJMtA+LE9V+aaeo5/VePQIAAP//AwBQSwMEFAAG&#10;AAgAAAAhADVJumDfAAAACQEAAA8AAABkcnMvZG93bnJldi54bWxMj8FOwzAQRO9I/IO1SFxQ6zRB&#10;pglxKoQEghsUBFc33iYR9jrYbhr+HvcEt1nNaOZtvZmtYRP6MDiSsFpmwJBapwfqJLy/PSzWwEJU&#10;pJVxhBJ+MMCmOT+rVaXdkV5x2saOpRIKlZLQxzhWnIe2R6vC0o1Iyds7b1VMp++49uqYyq3heZYJ&#10;btVAaaFXI9732H5tD1bC+vpp+gzPxctHK/amjFc30+O3l/LyYr67BRZxjn9hOOEndGgS084dSAdm&#10;JCzyFJSQi1USJ1+UBbCdhCITJfCm5v8/aH4BAAD//wMAUEsBAi0AFAAGAAgAAAAhALaDOJL+AAAA&#10;4QEAABMAAAAAAAAAAAAAAAAAAAAAAFtDb250ZW50X1R5cGVzXS54bWxQSwECLQAUAAYACAAAACEA&#10;OP0h/9YAAACUAQAACwAAAAAAAAAAAAAAAAAvAQAAX3JlbHMvLnJlbHNQSwECLQAUAAYACAAAACEA&#10;5Ujf/hMCAAAmBAAADgAAAAAAAAAAAAAAAAAuAgAAZHJzL2Uyb0RvYy54bWxQSwECLQAUAAYACAAA&#10;ACEANUm6YN8AAAAJAQAADwAAAAAAAAAAAAAAAABtBAAAZHJzL2Rvd25yZXYueG1sUEsFBgAAAAAE&#10;AAQA8wAAAHkFAAAAAA==&#10;">
                <v:textbox>
                  <w:txbxContent>
                    <w:p w14:paraId="4148E739" w14:textId="5AD55EDE" w:rsidR="00712A61" w:rsidRDefault="00712A61" w:rsidP="00712A61">
                      <w:r>
                        <w:t xml:space="preserve">Talk </w:t>
                      </w:r>
                      <w:r>
                        <w:t>Posts</w:t>
                      </w:r>
                      <w: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20527209" wp14:editId="69A5FB8A">
                <wp:simplePos x="0" y="0"/>
                <wp:positionH relativeFrom="margin">
                  <wp:align>left</wp:align>
                </wp:positionH>
                <wp:positionV relativeFrom="paragraph">
                  <wp:posOffset>1035833</wp:posOffset>
                </wp:positionV>
                <wp:extent cx="990600" cy="247650"/>
                <wp:effectExtent l="0" t="0" r="19050" b="19050"/>
                <wp:wrapNone/>
                <wp:docPr id="214269116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06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864293" w14:textId="3E007CE7" w:rsidR="005D398C" w:rsidRPr="005D398C" w:rsidRDefault="005D398C" w:rsidP="005D398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398C">
                              <w:rPr>
                                <w:sz w:val="20"/>
                                <w:szCs w:val="20"/>
                              </w:rPr>
                              <w:t>Which conta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527209" id="_x0000_s1031" type="#_x0000_t202" style="position:absolute;left:0;text-align:left;margin-left:0;margin-top:81.55pt;width:78pt;height:19.5pt;z-index:25168588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iBtOGAIAACQEAAAOAAAAZHJzL2Uyb0RvYy54bWysU9uO2yAQfa/Uf0C8N3aiXDZWnNU221SV&#10;tttK234ABmyjYoYCiZ1+fQeczabbt6o8IIaBw5kzh83t0GlylM4rMCWdTnJKpOEglGlK+v3b/t0N&#10;JT4wI5gGI0t6kp7ebt++2fS2kDNoQQvpCIIYX/S2pG0Itsgyz1vZMT8BKw0ma3AdCxi6JhOO9Yje&#10;6WyW58usByesAy69x937MUm3Cb+uJQ9f6trLQHRJkVtIs0tzFedsu2FF45htFT/TYP/AomPK4KMX&#10;qHsWGDk49RdUp7gDD3WYcOgyqGvFZaoBq5nmr6p5apmVqRYUx9uLTP7/wfLH45P96kgY3sOADUxF&#10;ePsA/IcnBnYtM428cw76VjKBD0+jZFlvfXG+GqX2hY8gVf8ZBDaZHQIkoKF2XVQF6ySIjg04XUSX&#10;QyAcN9frfJljhmNqNl8tF6kpGSueL1vnw0cJHYmLkjrsaQJnxwcfIhlWPB+Jb3nQSuyV1ilwTbXT&#10;jhwZ9n+fRuL/6pg2pEcmi9lirP8PiGhFeQGpmlGBVwidCuhjrbqS3uRxjM6Kon0wIrksMKXHNTLW&#10;5qxiFG6UMAzVQJQo6SrejaJWIE4oq4PRtvjNcNGC+0VJj5Ytqf95YE5Soj8ZbM16Op9Hj6dgvljN&#10;MHDXmeo6wwxHqJIGSsblLqR/EWUzcIctrFWS94XJmTJaMal+/jbR69dxOvXyube/AQAA//8DAFBL&#10;AwQUAAYACAAAACEAHCcj+90AAAAIAQAADwAAAGRycy9kb3ducmV2LnhtbEyPwU7DMBBE70j8g7VI&#10;3KidAFEJcSoEojeEGlDL0YmXJCJeR7HbBr6e7QmOOzOafVOsZjeIA06h96QhWSgQSI23PbUa3t+e&#10;r5YgQjRkzeAJNXxjgFV5flaY3PojbfBQxVZwCYXcaOhiHHMpQ9OhM2HhRyT2Pv3kTORzaqWdzJHL&#10;3SBTpTLpTE/8oTMjPnbYfFV7pyE0Ktu+3lTbXS3X+HNn7dPH+kXry4v54R5ExDn+heGEz+hQMlPt&#10;92SDGDTwkMhqdp2AONm3GSu1hlSlCciykP8HlL8AAAD//wMAUEsBAi0AFAAGAAgAAAAhALaDOJL+&#10;AAAA4QEAABMAAAAAAAAAAAAAAAAAAAAAAFtDb250ZW50X1R5cGVzXS54bWxQSwECLQAUAAYACAAA&#10;ACEAOP0h/9YAAACUAQAACwAAAAAAAAAAAAAAAAAvAQAAX3JlbHMvLnJlbHNQSwECLQAUAAYACAAA&#10;ACEA/YgbThgCAAAkBAAADgAAAAAAAAAAAAAAAAAuAgAAZHJzL2Uyb0RvYy54bWxQSwECLQAUAAYA&#10;CAAAACEAHCcj+90AAAAIAQAADwAAAAAAAAAAAAAAAAByBAAAZHJzL2Rvd25yZXYueG1sUEsFBgAA&#10;AAAEAAQA8wAAAHwFAAAAAA==&#10;" strokecolor="white [3212]">
                <v:textbox>
                  <w:txbxContent>
                    <w:p w14:paraId="1A864293" w14:textId="3E007CE7" w:rsidR="005D398C" w:rsidRPr="005D398C" w:rsidRDefault="005D398C" w:rsidP="005D398C">
                      <w:pPr>
                        <w:rPr>
                          <w:sz w:val="20"/>
                          <w:szCs w:val="20"/>
                        </w:rPr>
                      </w:pPr>
                      <w:r w:rsidRPr="005D398C">
                        <w:rPr>
                          <w:sz w:val="20"/>
                          <w:szCs w:val="20"/>
                        </w:rPr>
                        <w:t>Which contai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215D0DD" wp14:editId="6BE1BDF3">
                <wp:simplePos x="0" y="0"/>
                <wp:positionH relativeFrom="column">
                  <wp:posOffset>495923</wp:posOffset>
                </wp:positionH>
                <wp:positionV relativeFrom="paragraph">
                  <wp:posOffset>867033</wp:posOffset>
                </wp:positionV>
                <wp:extent cx="6350" cy="694055"/>
                <wp:effectExtent l="76200" t="0" r="69850" b="48895"/>
                <wp:wrapNone/>
                <wp:docPr id="1358200150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6940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753454" id="Straight Arrow Connector 5" o:spid="_x0000_s1026" type="#_x0000_t32" style="position:absolute;margin-left:39.05pt;margin-top:68.25pt;width:.5pt;height:54.6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xK0uQEAAMEDAAAOAAAAZHJzL2Uyb0RvYy54bWysU9uO0zAQfUfiHyy/06QLrSBqug9d4AXB&#10;issHeJ1xYuGb7KFN/p6x06aIi7Ra8TLxZc7MOceT3e1oDTtCTNq7lq9XNWfgpO+061v+7eu7F685&#10;SyhcJ4x30PIJEr/dP3+2O4UGbvzgTQeRURGXmlNo+YAYmqpKcgAr0soHcHSpfLQCaRv7qoviRNWt&#10;qW7qeludfOxC9BJSotO7+ZLvS32lQOInpRIgMy0nblhiLPEhx2q/E00fRRi0PNMQT2BhhXbUdCl1&#10;J1CwH1H/UcpqGX3yClfS28orpSUUDaRmXf+m5ssgAhQtZE4Ki03p/5WVH48Hdx/JhlNITQr3MasY&#10;VbT5S/zYWMyaFrNgRCbpcPtyQ4ZKuti+eVVvNtnK6goNMeF78JblRcsTRqH7AQ/eOXoUH9fFLnH8&#10;kHAGXgC5r3E5otDmresYToEmB6MWrjdw7pNTqivnssLJwAz/DIrpjljObco4wcFEdhQ0CN339VKF&#10;MjNEaWMWUF24/RN0zs0wKCP2WOCSXTp6hwvQaufj37rieKGq5vyL6llrlv3gu6m8YLGD5qS8w3mm&#10;8yD+ui/w65+3/wkAAP//AwBQSwMEFAAGAAgAAAAhAByYIczeAAAACQEAAA8AAABkcnMvZG93bnJl&#10;di54bWxMj8FOwzAMhu9IvENkJG4s3WBrV5pOCMFxQqwT4pg1blPROFWTbuXtMSc4+ven35+L3ex6&#10;ccYxdJ4ULBcJCKTam45aBcfq9S4DEaImo3tPqOAbA+zK66tC58Zf6B3Ph9gKLqGQawU2xiGXMtQW&#10;nQ4LPyDxrvGj05HHsZVm1Bcud71cJclGOt0RX7B6wGeL9ddhcgqaqj3Wny+ZnPrmLa0+7Nbuq71S&#10;tzfz0yOIiHP8g+FXn9WhZKeTn8gE0StIsyWTnN9v1iAYSLccnBSsHtYZyLKQ/z8ofwAAAP//AwBQ&#10;SwECLQAUAAYACAAAACEAtoM4kv4AAADhAQAAEwAAAAAAAAAAAAAAAAAAAAAAW0NvbnRlbnRfVHlw&#10;ZXNdLnhtbFBLAQItABQABgAIAAAAIQA4/SH/1gAAAJQBAAALAAAAAAAAAAAAAAAAAC8BAABfcmVs&#10;cy8ucmVsc1BLAQItABQABgAIAAAAIQCkixK0uQEAAMEDAAAOAAAAAAAAAAAAAAAAAC4CAABkcnMv&#10;ZTJvRG9jLnhtbFBLAQItABQABgAIAAAAIQAcmCHM3gAAAAkBAAAPAAAAAAAAAAAAAAAAABMEAABk&#10;cnMvZG93bnJldi54bWxQSwUGAAAAAAQABADzAAAAHg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7CA36EE" wp14:editId="3317BC2D">
                <wp:simplePos x="0" y="0"/>
                <wp:positionH relativeFrom="column">
                  <wp:posOffset>1077143</wp:posOffset>
                </wp:positionH>
                <wp:positionV relativeFrom="paragraph">
                  <wp:posOffset>722147</wp:posOffset>
                </wp:positionV>
                <wp:extent cx="654710" cy="3658"/>
                <wp:effectExtent l="0" t="76200" r="31115" b="92075"/>
                <wp:wrapNone/>
                <wp:docPr id="1534262481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4710" cy="365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57BA41" id="Straight Arrow Connector 3" o:spid="_x0000_s1026" type="#_x0000_t32" style="position:absolute;margin-left:84.8pt;margin-top:56.85pt;width:51.55pt;height:.3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GIIugEAAMEDAAAOAAAAZHJzL2Uyb0RvYy54bWysU9tu1DAQfUfiH6y8s0kKXapos33YAi8I&#10;Kgof4DrjxMI3jc0m+XvGzm4WAZUqxMvElzkz5xxPdreT0ewIGJSzbVFvqoKBFa5Ttm+Lb1/fv7op&#10;WIjcdlw7C20xQyhu9y9f7EbfwJUbnO4AGRWxoRl9Wwwx+qYsgxjA8LBxHixdSoeGR9piX3bIR6pu&#10;dHlVVdtydNh5dAJCoNO75bLY5/pSgoifpQwQmW4L4hZzxBwfUyz3O970yP2gxIkG/wcWhitLTddS&#10;dzxy9gPVH6WMEuiCk3EjnCmdlEpA1kBq6uo3NQ8D95C1kDnBrzaF/1dWfDoe7D2SDaMPTfD3mFRM&#10;Ek36Ej82ZbPm1SyYIhN0uL1+87YmSwVdvd5e3yQrywvUY4gfwBmWFm0RInLVD/HgrKVHcVhnu/jx&#10;Y4gL8AxIfbVNMXKl39mOxdnT5ERU3PYaTn1SSnnhnFdx1rDAv4BkqiOWS5s8TnDQyI6cBqH7Xq9V&#10;KDNBpNJ6BVWZ25OgU26CQR6x5wLX7NzR2bgCjbIO/9Y1Tmeqcsk/q160JtmPrpvzC2Y7aE7yO5xm&#10;Og3ir/sMv/x5+58AAAD//wMAUEsDBBQABgAIAAAAIQA5tcVq3wAAAAsBAAAPAAAAZHJzL2Rvd25y&#10;ZXYueG1sTI/BTsMwEETvSPyDtZW4UacpStoQp0IIjhWiqRBHN3biqPY6ip02/D3bE9xmdkezb8vd&#10;7Cy76DH0HgWslgkwjY1XPXYCjvX74wZYiBKVtB61gB8dYFfd35WyUP6Kn/pyiB2jEgyFFGBiHArO&#10;Q2O0k2HpB420a/3oZCQ7dlyN8krlzvI0STLuZI90wchBvxrdnA+TE9DW3bH5ftvwybYfef1ltmZf&#10;74V4WMwvz8CinuNfGG74hA4VMZ38hCowSz7bZhQlsVrnwCiR5imJ023ytAZelfz/D9UvAAAA//8D&#10;AFBLAQItABQABgAIAAAAIQC2gziS/gAAAOEBAAATAAAAAAAAAAAAAAAAAAAAAABbQ29udGVudF9U&#10;eXBlc10ueG1sUEsBAi0AFAAGAAgAAAAhADj9If/WAAAAlAEAAAsAAAAAAAAAAAAAAAAALwEAAF9y&#10;ZWxzLy5yZWxzUEsBAi0AFAAGAAgAAAAhAGesYgi6AQAAwQMAAA4AAAAAAAAAAAAAAAAALgIAAGRy&#10;cy9lMm9Eb2MueG1sUEsBAi0AFAAGAAgAAAAhADm1xWrfAAAACwEAAA8AAAAAAAAAAAAAAAAAFA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49885986" wp14:editId="77FEBBC4">
                <wp:simplePos x="0" y="0"/>
                <wp:positionH relativeFrom="margin">
                  <wp:posOffset>-643</wp:posOffset>
                </wp:positionH>
                <wp:positionV relativeFrom="paragraph">
                  <wp:posOffset>560642</wp:posOffset>
                </wp:positionV>
                <wp:extent cx="1076325" cy="290195"/>
                <wp:effectExtent l="0" t="0" r="28575" b="14605"/>
                <wp:wrapNone/>
                <wp:docPr id="19915909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6325" cy="290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D462EA" w14:textId="77777777" w:rsidR="00712A61" w:rsidRDefault="00712A61" w:rsidP="00712A61">
                            <w:r>
                              <w:t xml:space="preserve">Talk Subject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885986" id="_x0000_s1032" type="#_x0000_t202" style="position:absolute;left:0;text-align:left;margin-left:-.05pt;margin-top:44.15pt;width:84.75pt;height:22.8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h0/EgIAACYEAAAOAAAAZHJzL2Uyb0RvYy54bWysU9tu2zAMfR+wfxD0vtjJkrYx4hRdugwD&#10;ugvQ7QNkWY6FyaJGKbG7ry+luGl2wR6G+UEQTerw8JBcXQ+dYQeFXoMt+XSSc6ashFrbXcm/ftm+&#10;uuLMB2FrYcCqkj8oz6/XL1+seleoGbRgaoWMQKwvelfyNgRXZJmXreqEn4BTlpwNYCcCmbjLahQ9&#10;oXcmm+X5RdYD1g5BKu/p7+3RydcJv2mUDJ+axqvATMmJW0gnprOKZ7ZeiWKHwrVajjTEP7DohLaU&#10;9AR1K4Jge9S/QXVaInhowkRCl0HTaKlSDVTNNP+lmvtWOJVqIXG8O8nk/x+s/Hi4d5+RheENDNTA&#10;VIR3dyC/eWZh0wq7UzeI0LdK1JR4GiXLeueL8WmU2hc+glT9B6ipyWIfIAENDXZRFaqTETo14OEk&#10;uhoCkzFlfnnxerbgTJJvtsyny0VKIYqn1w59eKegY/FScqSmJnRxuPMhshHFU0hM5sHoequNSQbu&#10;qo1BdhA0ANv0jeg/hRnL+pIvF8Tj7xB5+v4E0elAk2x0V/KrU5AoomxvbZ3mLAhtjneibOyoY5Tu&#10;KGIYqoHpuuRJgShrBfUDCYtwHFxaNLq0gD8462loS+6/7wUqzsx7S81ZTufzOOXJmC8uZ2Tguac6&#10;9wgrCarkgbPjdRPSZkQFLNxQExud9H1mMlKmYUyyj4sTp/3cTlHP671+BAAA//8DAFBLAwQUAAYA&#10;CAAAACEAtuyP7d4AAAAIAQAADwAAAGRycy9kb3ducmV2LnhtbEyPwU7DMAyG70i8Q2QkLmhLR6vS&#10;laYTQgLBDQaCa9Z4bUXilCbrytvjneBm6//1+XO1mZ0VE46h96RgtUxAIDXe9NQqeH97WBQgQtRk&#10;tPWECn4wwKY+P6t0afyRXnHaxlYwhEKpFXQxDqWUoenQ6bD0AxJnez86HXkdW2lGfWS4s/I6SXLp&#10;dE98odMD3nfYfG0PTkGRPU2f4Tl9+WjyvV3Hq5vp8XtU6vJivrsFEXGOf2U46bM61Oy08wcyQVgF&#10;ixUXGVWkIE5xvs5A7HhIswRkXcn/D9S/AAAA//8DAFBLAQItABQABgAIAAAAIQC2gziS/gAAAOEB&#10;AAATAAAAAAAAAAAAAAAAAAAAAABbQ29udGVudF9UeXBlc10ueG1sUEsBAi0AFAAGAAgAAAAhADj9&#10;If/WAAAAlAEAAAsAAAAAAAAAAAAAAAAALwEAAF9yZWxzLy5yZWxzUEsBAi0AFAAGAAgAAAAhANKW&#10;HT8SAgAAJgQAAA4AAAAAAAAAAAAAAAAALgIAAGRycy9lMm9Eb2MueG1sUEsBAi0AFAAGAAgAAAAh&#10;ALbsj+3eAAAACAEAAA8AAAAAAAAAAAAAAAAAbAQAAGRycy9kb3ducmV2LnhtbFBLBQYAAAAABAAE&#10;APMAAAB3BQAAAAA=&#10;">
                <v:textbox>
                  <w:txbxContent>
                    <w:p w14:paraId="3BD462EA" w14:textId="77777777" w:rsidR="00712A61" w:rsidRDefault="00712A61" w:rsidP="00712A61">
                      <w:r>
                        <w:t xml:space="preserve">Talk Subjects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95BFDA1" wp14:editId="3C432ECD">
                <wp:simplePos x="0" y="0"/>
                <wp:positionH relativeFrom="column">
                  <wp:posOffset>1080883</wp:posOffset>
                </wp:positionH>
                <wp:positionV relativeFrom="paragraph">
                  <wp:posOffset>138375</wp:posOffset>
                </wp:positionV>
                <wp:extent cx="654710" cy="3658"/>
                <wp:effectExtent l="0" t="76200" r="31115" b="92075"/>
                <wp:wrapNone/>
                <wp:docPr id="336682756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4710" cy="365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0A7C5A" id="Straight Arrow Connector 3" o:spid="_x0000_s1026" type="#_x0000_t32" style="position:absolute;margin-left:85.1pt;margin-top:10.9pt;width:51.55pt;height:.3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GIIugEAAMEDAAAOAAAAZHJzL2Uyb0RvYy54bWysU9tu1DAQfUfiH6y8s0kKXapos33YAi8I&#10;Kgof4DrjxMI3jc0m+XvGzm4WAZUqxMvElzkz5xxPdreT0ewIGJSzbVFvqoKBFa5Ttm+Lb1/fv7op&#10;WIjcdlw7C20xQyhu9y9f7EbfwJUbnO4AGRWxoRl9Wwwx+qYsgxjA8LBxHixdSoeGR9piX3bIR6pu&#10;dHlVVdtydNh5dAJCoNO75bLY5/pSgoifpQwQmW4L4hZzxBwfUyz3O970yP2gxIkG/wcWhitLTddS&#10;dzxy9gPVH6WMEuiCk3EjnCmdlEpA1kBq6uo3NQ8D95C1kDnBrzaF/1dWfDoe7D2SDaMPTfD3mFRM&#10;Ek36Ej82ZbPm1SyYIhN0uL1+87YmSwVdvd5e3yQrywvUY4gfwBmWFm0RInLVD/HgrKVHcVhnu/jx&#10;Y4gL8AxIfbVNMXKl39mOxdnT5ERU3PYaTn1SSnnhnFdx1rDAv4BkqiOWS5s8TnDQyI6cBqH7Xq9V&#10;KDNBpNJ6BVWZ25OgU26CQR6x5wLX7NzR2bgCjbIO/9Y1Tmeqcsk/q160JtmPrpvzC2Y7aE7yO5xm&#10;Og3ir/sMv/x5+58AAAD//wMAUEsDBBQABgAIAAAAIQBzQOEx3QAAAAkBAAAPAAAAZHJzL2Rvd25y&#10;ZXYueG1sTI/LTsMwEEX3SPyDNUjsqFMXkTaNUyEEywrRVIilG0/iCD+i2GnD3zOs6G6u5ug+yt3s&#10;LDvjGPvgJSwXGTD0TdC97yQc67eHNbCYlNfKBo8SfjDCrrq9KVWhw8V/4PmQOkYmPhZKgklpKDiP&#10;jUGn4iIM6OnXhtGpRHLsuB7Vhcyd5SLLnrhTvacEowZ8Mdh8HyYnoa27Y/P1uuaTbd/z+tNszL7e&#10;S3l/Nz9vgSWc0z8Mf/WpOlTU6RQmryOzpPNMECpBLGkCASJfrYCd6BCPwKuSXy+ofgEAAP//AwBQ&#10;SwECLQAUAAYACAAAACEAtoM4kv4AAADhAQAAEwAAAAAAAAAAAAAAAAAAAAAAW0NvbnRlbnRfVHlw&#10;ZXNdLnhtbFBLAQItABQABgAIAAAAIQA4/SH/1gAAAJQBAAALAAAAAAAAAAAAAAAAAC8BAABfcmVs&#10;cy8ucmVsc1BLAQItABQABgAIAAAAIQBnrGIIugEAAMEDAAAOAAAAAAAAAAAAAAAAAC4CAABkcnMv&#10;ZTJvRG9jLnhtbFBLAQItABQABgAIAAAAIQBzQOEx3QAAAAkBAAAPAAAAAAAAAAAAAAAAABQEAABk&#10;cnMvZG93bnJldi54bWxQSwUGAAAAAAQABADzAAAAHg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6C431AAD" wp14:editId="4E1D02D7">
                <wp:simplePos x="0" y="0"/>
                <wp:positionH relativeFrom="column">
                  <wp:posOffset>-141706</wp:posOffset>
                </wp:positionH>
                <wp:positionV relativeFrom="paragraph">
                  <wp:posOffset>29790</wp:posOffset>
                </wp:positionV>
                <wp:extent cx="1200150" cy="264160"/>
                <wp:effectExtent l="0" t="0" r="19050" b="21590"/>
                <wp:wrapNone/>
                <wp:docPr id="13301410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0150" cy="264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DDAAF8" w14:textId="77777777" w:rsidR="00712A61" w:rsidRDefault="00712A61" w:rsidP="00712A61">
                            <w:r>
                              <w:t xml:space="preserve">Talk Subtopic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431AAD" id="_x0000_s1033" type="#_x0000_t202" style="position:absolute;left:0;text-align:left;margin-left:-11.15pt;margin-top:2.35pt;width:94.5pt;height:20.8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UB2+EgIAACYEAAAOAAAAZHJzL2Uyb0RvYy54bWysU1Fv0zAQfkfiP1h+p2mqtmxR02l0FCGN&#10;gTT4ARfHaSwcn7HdJuXXc3a6rhrwgsiD5cudv7v77rvVzdBpdpDOKzQlzydTzqQRWCuzK/m3r9s3&#10;V5z5AKYGjUaW/Cg9v1m/frXqbSFn2KKupWMEYnzR25K3Idgiy7xoZQd+glYacjboOghkul1WO+gJ&#10;vdPZbDpdZj262joU0nv6ezc6+TrhN40U4XPTeBmYLjnVFtLp0lnFM1uvoNg5sK0SpzLgH6roQBlK&#10;eoa6gwBs79RvUJ0SDj02YSKwy7BplJCpB+omn77o5rEFK1MvRI63Z5r8/4MVD4dH+8WxMLzDgQaY&#10;mvD2HsV3zwxuWjA7eesc9q2EmhLnkbKst744PY1U+8JHkKr/hDUNGfYBE9DQuC6yQn0yQqcBHM+k&#10;yyEwEVPSGPMFuQT5Zst5vkxTyaB4em2dDx8kdixeSu5oqAkdDvc+xGqgeAqJyTxqVW+V1slwu2qj&#10;HTsACWCbvtTAizBtWF/y68VsMRLwV4hp+v4E0alAStaqK/nVOQiKSNt7UyedBVB6vFPJ2px4jNSN&#10;JIahGpiqSz6PCSKtFdZHItbhKFxaNLq06H5y1pNoS+5/7MFJzvRHQ8O5zufzqPJkzBdvZ2S4S091&#10;6QEjCKrkgbPxuglpMyJvBm9piI1K/D5XciqZxJhoPy1OVPulnaKe13v9CwAA//8DAFBLAwQUAAYA&#10;CAAAACEAsmcr6d4AAAAIAQAADwAAAGRycy9kb3ducmV2LnhtbEyPwU7DMBBE70j8g7VIXFDrkFRu&#10;G+JUCAkENyiIXt3YTSLsdbDdNPw92xPcdjSj2TfVZnKWjSbE3qOE23kGzGDjdY+thI/3x9kKWEwK&#10;tbIejYQfE2FTX15UqtT+hG9m3KaWUQnGUknoUhpKzmPTGafi3A8GyTv44FQiGVqugzpRubM8zzLB&#10;neqRPnRqMA+dab62RydhtXged/GleP1sxMGu081yfPoOUl5fTfd3wJKZ0l8YzviEDjUx7f0RdWRW&#10;wizPC4pKWCyBnX0h6NiTFgXwuuL/B9S/AAAA//8DAFBLAQItABQABgAIAAAAIQC2gziS/gAAAOEB&#10;AAATAAAAAAAAAAAAAAAAAAAAAABbQ29udGVudF9UeXBlc10ueG1sUEsBAi0AFAAGAAgAAAAhADj9&#10;If/WAAAAlAEAAAsAAAAAAAAAAAAAAAAALwEAAF9yZWxzLy5yZWxzUEsBAi0AFAAGAAgAAAAhAHVQ&#10;Hb4SAgAAJgQAAA4AAAAAAAAAAAAAAAAALgIAAGRycy9lMm9Eb2MueG1sUEsBAi0AFAAGAAgAAAAh&#10;ALJnK+neAAAACAEAAA8AAAAAAAAAAAAAAAAAbAQAAGRycy9kb3ducmV2LnhtbFBLBQYAAAAABAAE&#10;APMAAAB3BQAAAAA=&#10;">
                <v:textbox>
                  <w:txbxContent>
                    <w:p w14:paraId="13DDAAF8" w14:textId="77777777" w:rsidR="00712A61" w:rsidRDefault="00712A61" w:rsidP="00712A61">
                      <w:r>
                        <w:t xml:space="preserve">Talk Subtopics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D282053" wp14:editId="7F63066D">
                <wp:simplePos x="0" y="0"/>
                <wp:positionH relativeFrom="column">
                  <wp:posOffset>1843669</wp:posOffset>
                </wp:positionH>
                <wp:positionV relativeFrom="paragraph">
                  <wp:posOffset>793115</wp:posOffset>
                </wp:positionV>
                <wp:extent cx="933450" cy="120650"/>
                <wp:effectExtent l="0" t="0" r="19050" b="12700"/>
                <wp:wrapNone/>
                <wp:docPr id="1413495859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3450" cy="1206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1FAFE7" id="Rectangle 6" o:spid="_x0000_s1026" style="position:absolute;margin-left:145.15pt;margin-top:62.45pt;width:73.5pt;height:9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xYqSWwIAABIFAAAOAAAAZHJzL2Uyb0RvYy54bWysVFFP2zAQfp+0/2D5fSQphY2qKapATJMQ&#10;VMDEs+vYJJLj885u0+7X7+ykKQK0h2kvztl39935y3eeX+5aw7YKfQO25MVJzpmyEqrGvpT859PN&#10;l2+c+SBsJQxYVfK98vxy8fnTvHMzNYEaTKWQEYj1s86VvA7BzbLMy1q1wp+AU5acGrAVgbb4klUo&#10;OkJvTTbJ8/OsA6wcglTe0+l17+SLhK+1kuFea68CMyWn3kJaMa3ruGaLuZi9oHB1I4c2xD900YrG&#10;UtER6loEwTbYvINqG4ngQYcTCW0GWjdSpTvQbYr8zW0ea+FUuguR491Ik/9/sPJu++hWSDR0zs88&#10;mfEWO41t/FJ/bJfI2o9kqV1gkg4vTk+nZ0SpJFcxyc/JJpTsmOzQh+8KWhaNkiP9i0SR2N760Ice&#10;QijvWD5ZYW9U7MDYB6VZU1HBScpOylBXBtlW0D8VUiobit5Vi0r1x8VZnh/6GTNSdwkwIuvGmBF7&#10;AIiqe4/d9zrEx1SVhDUm539rrE8eM1JlsGFMbhsL+BGAoVsNlfv4A0k9NZGlNVT7FTKEXtbeyZuG&#10;uL4VPqwEko7p99BshntatIGu5DBYnNWAvz86j/EkL/Jy1tFclNz/2ghUnJkfloR3UUyncZDSZnr2&#10;dUIbfO1Zv/bYTXsF9JsKegWcTGaMD+ZgaoT2mUZ4GauSS1hJtUsuAx42V6GfV3oEpFouUxgNjxPh&#10;1j46GcEjq1FLT7tngW4QXCCl3sFhhsTsje762JhpYbkJoJskyiOvA980eEk4wyMRJ/v1PkUdn7LF&#10;HwAAAP//AwBQSwMEFAAGAAgAAAAhANUmhsPfAAAACwEAAA8AAABkcnMvZG93bnJldi54bWxMj71O&#10;w0AQhHsk3uG0SHTkjG0gdnyOIgRFOhKi1BvfxrZyP5bvkhienqWCcmc+zc5Uy8kacaEx9N4peJwl&#10;IMg1XveuVbD7fH+YgwgRnUbjHSn4ogDL+vamwlL7q9vQZRtbwSEulKigi3EopQxNRxbDzA/k2Dv6&#10;0WLkc2ylHvHK4dbINEmepcXe8YcOB3rtqDltz1bB9/ook4/wNt+t1sVT1m/Mfo9Gqfu7abUAEWmK&#10;fzD81ufqUHOngz87HYRRkBZJxigbaV6AYCLPXlg5sJJnBci6kv831D8AAAD//wMAUEsBAi0AFAAG&#10;AAgAAAAhALaDOJL+AAAA4QEAABMAAAAAAAAAAAAAAAAAAAAAAFtDb250ZW50X1R5cGVzXS54bWxQ&#10;SwECLQAUAAYACAAAACEAOP0h/9YAAACUAQAACwAAAAAAAAAAAAAAAAAvAQAAX3JlbHMvLnJlbHNQ&#10;SwECLQAUAAYACAAAACEAS8WKklsCAAASBQAADgAAAAAAAAAAAAAAAAAuAgAAZHJzL2Uyb0RvYy54&#10;bWxQSwECLQAUAAYACAAAACEA1SaGw98AAAALAQAADwAAAAAAAAAAAAAAAAC1BAAAZHJzL2Rvd25y&#10;ZXYueG1sUEsFBgAAAAAEAAQA8wAAAMEFAAAAAA==&#10;" fillcolor="#156082 [3204]" strokecolor="#030e13 [48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C4D0EF7" wp14:editId="4C62647A">
                <wp:simplePos x="0" y="0"/>
                <wp:positionH relativeFrom="column">
                  <wp:posOffset>1859867</wp:posOffset>
                </wp:positionH>
                <wp:positionV relativeFrom="paragraph">
                  <wp:posOffset>3413365</wp:posOffset>
                </wp:positionV>
                <wp:extent cx="805815" cy="114300"/>
                <wp:effectExtent l="0" t="0" r="13335" b="19050"/>
                <wp:wrapNone/>
                <wp:docPr id="1513321222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5815" cy="1143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75DCEE1" id="Rectangle 6" o:spid="_x0000_s1026" style="position:absolute;margin-left:146.45pt;margin-top:268.75pt;width:63.45pt;height:9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fGAWwIAABIFAAAOAAAAZHJzL2Uyb0RvYy54bWysVMFu2zAMvQ/YPwi6r7azZOuCOkXQosOA&#10;og3aDj0rshQbkEWNUuJkXz9KdpyiLXYYdpFFkXyknh91cblvDdsp9A3YkhdnOWfKSqgauyn5z6eb&#10;T+ec+SBsJQxYVfKD8vxy8fHDRefmagI1mEohIxDr550reR2Cm2eZl7VqhT8Dpyw5NWArApm4ySoU&#10;HaG3Jpvk+ZesA6wcglTe0+l17+SLhK+1kuFea68CMyWn3kJaMa3ruGaLCzHfoHB1I4c2xD900YrG&#10;UtER6loEwbbYvIFqG4ngQYczCW0GWjdSpTvQbYr81W0ea+FUuguR491Ik/9/sPJu9+hWSDR0zs89&#10;beMt9hrb+KX+2D6RdRjJUvvAJB2e57PzYsaZJFdRTD/niczslOzQh+8KWhY3JUf6F4kisbv1gQpS&#10;6DGEjFP5tAsHo2IHxj4ozZqKCk5SdlKGujLIdoL+qZBS2VD0rlpUqj8uZvnYz5iRSibAiKwbY0bs&#10;ASCq7i123+sQH1NVEtaYnP+tsT55zEiVwYYxuW0s4HsAhm41VO7jjyT11ESW1lAdVsgQell7J28a&#10;4vpW+LASSDomxdNshntatIGu5DDsOKsBf793HuNJXuTlrKO5KLn/tRWoODM/LAnvWzGdxkFKxnT2&#10;dUIGvvSsX3rstr0C+k0FvQJOpm2MD+a41QjtM43wMlYll7CSapdcBjwaV6GfV3oEpFouUxgNjxPh&#10;1j46GcEjq1FLT/tngW4QXCCl3sFxhsT8le762JhpYbkNoJskyhOvA980eEk4wyMRJ/ulnaJOT9ni&#10;DwAAAP//AwBQSwMEFAAGAAgAAAAhADvFwCjfAAAACwEAAA8AAABkcnMvZG93bnJldi54bWxMj0Fv&#10;wjAMhe+T9h8iI+02Usq60a4pQtN24DYY4mya0FYkTtUE6Pbr552Gb/Z7ev5euRydFRczhM6Tgtk0&#10;AWGo9rqjRsHu6+NxASJEJI3Wk1HwbQIsq/u7Egvtr7Qxl21sBIdQKFBBG2NfSBnq1jgMU98bYu3o&#10;B4eR16GResArhzsr0yR5lg474g8t9uatNfVpe3YKftZHmXyG98Vutc6zebex+z1apR4m4+oVRDRj&#10;/DfDHz6jQ8VMB38mHYRVkOZpzlYF2fwlA8GOp1nOZQ584QFZlfK2Q/ULAAD//wMAUEsBAi0AFAAG&#10;AAgAAAAhALaDOJL+AAAA4QEAABMAAAAAAAAAAAAAAAAAAAAAAFtDb250ZW50X1R5cGVzXS54bWxQ&#10;SwECLQAUAAYACAAAACEAOP0h/9YAAACUAQAACwAAAAAAAAAAAAAAAAAvAQAAX3JlbHMvLnJlbHNQ&#10;SwECLQAUAAYACAAAACEAYLXxgFsCAAASBQAADgAAAAAAAAAAAAAAAAAuAgAAZHJzL2Uyb0RvYy54&#10;bWxQSwECLQAUAAYACAAAACEAO8XAKN8AAAALAQAADwAAAAAAAAAAAAAAAAC1BAAAZHJzL2Rvd25y&#10;ZXYueG1sUEsFBgAAAAAEAAQA8wAAAMEFAAAAAA==&#10;" fillcolor="#156082 [3204]" strokecolor="#030e13 [484]" strokeweight="1pt"/>
            </w:pict>
          </mc:Fallback>
        </mc:AlternateContent>
      </w:r>
      <w:r w:rsidR="00712A61">
        <w:rPr>
          <w:noProof/>
        </w:rPr>
        <w:drawing>
          <wp:inline distT="0" distB="0" distL="0" distR="0" wp14:anchorId="7B8A33A5" wp14:editId="38582BAB">
            <wp:extent cx="2600002" cy="4287939"/>
            <wp:effectExtent l="0" t="0" r="0" b="0"/>
            <wp:docPr id="20467601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6760193" name=""/>
                    <pic:cNvPicPr/>
                  </pic:nvPicPr>
                  <pic:blipFill rotWithShape="1">
                    <a:blip r:embed="rId9"/>
                    <a:srcRect l="28366" t="9904" r="43268" b="3731"/>
                    <a:stretch/>
                  </pic:blipFill>
                  <pic:spPr bwMode="auto">
                    <a:xfrm>
                      <a:off x="0" y="0"/>
                      <a:ext cx="2602665" cy="42923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10F1E4" w14:textId="77777777" w:rsidR="005D398C" w:rsidRDefault="005D398C" w:rsidP="00712A61">
      <w:pPr>
        <w:jc w:val="center"/>
        <w:rPr>
          <w:b/>
          <w:bCs/>
        </w:rPr>
      </w:pPr>
    </w:p>
    <w:p w14:paraId="3B486C52" w14:textId="25FC03B0" w:rsidR="005D398C" w:rsidRDefault="00F71880" w:rsidP="005D398C">
      <w:r>
        <w:rPr>
          <w:b/>
          <w:bCs/>
        </w:rPr>
        <w:t>Appendix Figure</w:t>
      </w:r>
      <w:r w:rsidR="005D398C" w:rsidRPr="00712A61">
        <w:rPr>
          <w:b/>
          <w:bCs/>
        </w:rPr>
        <w:t xml:space="preserve"> </w:t>
      </w:r>
      <w:r w:rsidR="005D398C">
        <w:rPr>
          <w:b/>
          <w:bCs/>
        </w:rPr>
        <w:t>3</w:t>
      </w:r>
      <w:r w:rsidR="005D398C" w:rsidRPr="006776D4">
        <w:rPr>
          <w:b/>
          <w:bCs/>
        </w:rPr>
        <w:t>.</w:t>
      </w:r>
      <w:r w:rsidR="005D398C">
        <w:rPr>
          <w:b/>
          <w:bCs/>
        </w:rPr>
        <w:t xml:space="preserve"> </w:t>
      </w:r>
      <w:r w:rsidRPr="009D04EC">
        <w:t>Layout</w:t>
      </w:r>
      <w:r w:rsidRPr="006776D4">
        <w:t xml:space="preserve"> </w:t>
      </w:r>
      <w:r>
        <w:t>of</w:t>
      </w:r>
      <w:r w:rsidRPr="006776D4">
        <w:t xml:space="preserve"> Mumsnet </w:t>
      </w:r>
      <w:r>
        <w:t xml:space="preserve">‘Talk’ discussion forum including </w:t>
      </w:r>
      <w:r w:rsidR="005D398C">
        <w:t xml:space="preserve">examples of </w:t>
      </w:r>
      <w:r w:rsidR="00DF2F3B">
        <w:t xml:space="preserve">Talk Subtopic (Weight loss chat), </w:t>
      </w:r>
      <w:r w:rsidR="005D398C">
        <w:t>Talk Subject (e.g., Obese? Wanting to join a friendly thread?) and Talk Posts (the message</w:t>
      </w:r>
      <w:r w:rsidR="00DF2F3B">
        <w:t>s and replies</w:t>
      </w:r>
      <w:r w:rsidR="005D398C">
        <w:t xml:space="preserve"> posted by user</w:t>
      </w:r>
      <w:r w:rsidR="00DF2F3B">
        <w:t>s</w:t>
      </w:r>
      <w:r w:rsidR="005D398C">
        <w:t xml:space="preserve"> and the unit of analysis used in the study). </w:t>
      </w:r>
    </w:p>
    <w:p w14:paraId="371BA9A8" w14:textId="77777777" w:rsidR="005D398C" w:rsidRPr="006776D4" w:rsidRDefault="005D398C" w:rsidP="00712A61">
      <w:pPr>
        <w:jc w:val="center"/>
        <w:rPr>
          <w:b/>
          <w:bCs/>
        </w:rPr>
      </w:pPr>
    </w:p>
    <w:sectPr w:rsidR="005D398C" w:rsidRPr="006776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6A9"/>
    <w:rsid w:val="003B5470"/>
    <w:rsid w:val="005D398C"/>
    <w:rsid w:val="006776D4"/>
    <w:rsid w:val="00712A61"/>
    <w:rsid w:val="007347BD"/>
    <w:rsid w:val="007546A9"/>
    <w:rsid w:val="007C57EF"/>
    <w:rsid w:val="00851EBD"/>
    <w:rsid w:val="009D04EC"/>
    <w:rsid w:val="00DF2F3B"/>
    <w:rsid w:val="00F71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A7892"/>
  <w15:chartTrackingRefBased/>
  <w15:docId w15:val="{385C6623-9182-444F-AC89-CF673832C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46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46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46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46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46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46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46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46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46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46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46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46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46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46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46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46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46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46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46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46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46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46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46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46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46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46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46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46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46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3102cb8-8f6f-4a2b-83b5-f8f57bc544df">
      <Terms xmlns="http://schemas.microsoft.com/office/infopath/2007/PartnerControls"/>
    </lcf76f155ced4ddcb4097134ff3c332f>
    <TaxCatchAll xmlns="93bf05f0-f29d-4ef2-a647-e857fe07912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B289AA2B59BE40A2C0A803710FFB8E" ma:contentTypeVersion="16" ma:contentTypeDescription="Create a new document." ma:contentTypeScope="" ma:versionID="2928da1cc4e2609de8959284b1e9ca1d">
  <xsd:schema xmlns:xsd="http://www.w3.org/2001/XMLSchema" xmlns:xs="http://www.w3.org/2001/XMLSchema" xmlns:p="http://schemas.microsoft.com/office/2006/metadata/properties" xmlns:ns2="73102cb8-8f6f-4a2b-83b5-f8f57bc544df" xmlns:ns3="93bf05f0-f29d-4ef2-a647-e857fe07912d" targetNamespace="http://schemas.microsoft.com/office/2006/metadata/properties" ma:root="true" ma:fieldsID="733490fa14555a74ce4ba741cc94d5f8" ns2:_="" ns3:_="">
    <xsd:import namespace="73102cb8-8f6f-4a2b-83b5-f8f57bc544df"/>
    <xsd:import namespace="93bf05f0-f29d-4ef2-a647-e857fe0791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102cb8-8f6f-4a2b-83b5-f8f57bc544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8a7a97d3-a1e8-4e72-aadf-490c0711cb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bf05f0-f29d-4ef2-a647-e857fe07912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a0332b6b-1aa2-4869-a2f5-8ef7eece4d78}" ma:internalName="TaxCatchAll" ma:showField="CatchAllData" ma:web="93bf05f0-f29d-4ef2-a647-e857fe07912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701E349-144E-4532-84B9-824586798BA1}">
  <ds:schemaRefs>
    <ds:schemaRef ds:uri="http://schemas.microsoft.com/office/2006/metadata/properties"/>
    <ds:schemaRef ds:uri="http://schemas.microsoft.com/office/infopath/2007/PartnerControls"/>
    <ds:schemaRef ds:uri="73102cb8-8f6f-4a2b-83b5-f8f57bc544df"/>
    <ds:schemaRef ds:uri="93bf05f0-f29d-4ef2-a647-e857fe07912d"/>
  </ds:schemaRefs>
</ds:datastoreItem>
</file>

<file path=customXml/itemProps2.xml><?xml version="1.0" encoding="utf-8"?>
<ds:datastoreItem xmlns:ds="http://schemas.openxmlformats.org/officeDocument/2006/customXml" ds:itemID="{D62A142E-516F-4A96-9F05-3DE8FCE8BE3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8E1C935-B815-48EE-98D2-A929480A7D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102cb8-8f6f-4a2b-83b5-f8f57bc544df"/>
    <ds:schemaRef ds:uri="93bf05f0-f29d-4ef2-a647-e857fe0791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enzie Fong</dc:creator>
  <cp:keywords/>
  <dc:description/>
  <cp:lastModifiedBy>Mackenzie Fong</cp:lastModifiedBy>
  <cp:revision>4</cp:revision>
  <dcterms:created xsi:type="dcterms:W3CDTF">2025-04-02T12:17:00Z</dcterms:created>
  <dcterms:modified xsi:type="dcterms:W3CDTF">2025-04-02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B289AA2B59BE40A2C0A803710FFB8E</vt:lpwstr>
  </property>
  <property fmtid="{D5CDD505-2E9C-101B-9397-08002B2CF9AE}" pid="3" name="MediaServiceImageTags">
    <vt:lpwstr/>
  </property>
</Properties>
</file>